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5734C" w14:textId="07C534F2" w:rsidR="00151322" w:rsidRPr="00BC1A1A" w:rsidRDefault="00151322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 w:rsidRPr="00BC1A1A">
        <w:rPr>
          <w:rFonts w:ascii="Times New Roman" w:hAnsi="Times New Roman" w:cs="Times New Roman"/>
          <w:b/>
          <w:i/>
          <w:sz w:val="24"/>
          <w:szCs w:val="24"/>
          <w:u w:val="single"/>
        </w:rPr>
        <w:t xml:space="preserve">Comment </w:t>
      </w:r>
      <w:r>
        <w:rPr>
          <w:rFonts w:ascii="Times New Roman" w:hAnsi="Times New Roman" w:cs="Times New Roman"/>
          <w:b/>
          <w:i/>
          <w:sz w:val="24"/>
          <w:szCs w:val="24"/>
          <w:u w:val="single"/>
        </w:rPr>
        <w:t>6</w:t>
      </w:r>
      <w:r w:rsidRPr="00BC1A1A">
        <w:rPr>
          <w:rFonts w:ascii="Times New Roman" w:hAnsi="Times New Roman" w:cs="Times New Roman"/>
          <w:b/>
          <w:i/>
          <w:sz w:val="24"/>
          <w:szCs w:val="24"/>
          <w:u w:val="single"/>
        </w:rPr>
        <w:t xml:space="preserve"> (Details)</w:t>
      </w:r>
    </w:p>
    <w:p w14:paraId="7D551C59" w14:textId="085A8147" w:rsidR="00151322" w:rsidRPr="00BC1A1A" w:rsidRDefault="00151322" w:rsidP="00151322">
      <w:pPr>
        <w:spacing w:line="276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BC1A1A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Figure No.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BC1A1A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7A</w:t>
      </w:r>
    </w:p>
    <w:p w14:paraId="72646B70" w14:textId="2A31FC1C" w:rsidR="00151322" w:rsidRPr="00151322" w:rsidRDefault="00151322" w:rsidP="000A3ABF">
      <w:pPr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 w:rsidRPr="00151322">
        <w:rPr>
          <w:rFonts w:ascii="Times New Roman" w:hAnsi="Times New Roman" w:cs="Times New Roman"/>
          <w:b/>
          <w:i/>
          <w:noProof/>
          <w:sz w:val="24"/>
          <w:szCs w:val="24"/>
          <w:u w:val="single"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5A98A4DD" wp14:editId="63EEE3AA">
                <wp:simplePos x="0" y="0"/>
                <wp:positionH relativeFrom="margin">
                  <wp:posOffset>-7684</wp:posOffset>
                </wp:positionH>
                <wp:positionV relativeFrom="paragraph">
                  <wp:posOffset>126973</wp:posOffset>
                </wp:positionV>
                <wp:extent cx="5168589" cy="2149475"/>
                <wp:effectExtent l="0" t="0" r="0" b="3175"/>
                <wp:wrapSquare wrapText="bothSides"/>
                <wp:docPr id="30" name="그룹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8589" cy="2149475"/>
                          <a:chOff x="-106177" y="0"/>
                          <a:chExt cx="4761316" cy="2091901"/>
                        </a:xfrm>
                      </wpg:grpSpPr>
                      <pic:pic xmlns:pic="http://schemas.openxmlformats.org/drawingml/2006/picture">
                        <pic:nvPicPr>
                          <pic:cNvPr id="31" name="Picture 4">
                            <a:extLst>
                              <a:ext uri="{FF2B5EF4-FFF2-40B4-BE49-F238E27FC236}">
                                <a16:creationId xmlns:a16="http://schemas.microsoft.com/office/drawing/2014/main" id="{00000000-0008-0000-0100-00000404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65293" y="11973"/>
                            <a:ext cx="2589846" cy="2079928"/>
                          </a:xfrm>
                          <a:prstGeom prst="rect">
                            <a:avLst/>
                          </a:prstGeom>
                          <a:noFill/>
                          <a:ln w="1">
                            <a:noFill/>
                            <a:miter lim="800000"/>
                            <a:headEnd/>
                            <a:tailEnd type="none" w="med" len="med"/>
                          </a:ln>
                          <a:effectLst/>
                        </pic:spPr>
                      </pic:pic>
                      <wpg:grpSp>
                        <wpg:cNvPr id="32" name="그룹 32"/>
                        <wpg:cNvGrpSpPr/>
                        <wpg:grpSpPr>
                          <a:xfrm>
                            <a:off x="-106177" y="482018"/>
                            <a:ext cx="2912962" cy="1546547"/>
                            <a:chOff x="-106177" y="482018"/>
                            <a:chExt cx="2912962" cy="1546547"/>
                          </a:xfrm>
                        </wpg:grpSpPr>
                        <pic:pic xmlns:pic="http://schemas.openxmlformats.org/drawingml/2006/picture">
                          <pic:nvPicPr>
                            <pic:cNvPr id="33" name="Picture 3" descr="tCRP-p22decoy-CRP-p22-RTPCR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905895" y="935481"/>
                              <a:ext cx="1312988" cy="1093084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34" name="Text Box 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9401" y="935481"/>
                              <a:ext cx="564259" cy="28579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14:paraId="3C4B7FA0" w14:textId="77777777" w:rsidR="00151322" w:rsidRDefault="00151322" w:rsidP="00151322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p22</w:t>
                                </w:r>
                                <w:proofErr w:type="spellStart"/>
                                <w:r>
                                  <w:rPr>
                                    <w:rFonts w:ascii="Times New Roman" w:eastAsia="맑은 고딕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position w:val="6"/>
                                    <w:sz w:val="20"/>
                                    <w:szCs w:val="20"/>
                                    <w:vertAlign w:val="superscript"/>
                                  </w:rPr>
                                  <w:t>phox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35" name="Text Box 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0784" y="1354898"/>
                              <a:ext cx="453939" cy="2468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14:paraId="40BDD822" w14:textId="77777777" w:rsidR="00151322" w:rsidRDefault="00151322" w:rsidP="00151322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CRP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36" name="Text Box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8017" y="1692660"/>
                              <a:ext cx="651068" cy="2468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14:paraId="3D260CD7" w14:textId="77777777" w:rsidR="00151322" w:rsidRDefault="00151322" w:rsidP="00151322">
                                <w:pPr>
                                  <w:pStyle w:val="a5"/>
                                  <w:wordWrap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GAPDH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37" name="Text Box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06177" y="482018"/>
                              <a:ext cx="2912962" cy="107822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14:paraId="371CC23F" w14:textId="5C0464AC" w:rsidR="00151322" w:rsidRDefault="00151322" w:rsidP="00151322">
                                <w:pPr>
                                  <w:pStyle w:val="a5"/>
                                  <w:tabs>
                                    <w:tab w:val="left" w:pos="3063"/>
                                    <w:tab w:val="left" w:pos="4775"/>
                                    <w:tab w:val="left" w:pos="6563"/>
                                  </w:tabs>
                                  <w:wordWrap w:val="0"/>
                                  <w:spacing w:before="0" w:beforeAutospacing="0" w:after="0" w:afterAutospacing="0" w:line="288" w:lineRule="auto"/>
                                  <w:jc w:val="both"/>
                                  <w:textAlignment w:val="baseline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CRP-pcDNA3.1   </w:t>
                                </w:r>
                                <w:r w:rsidR="00523D05">
                                  <w:rPr>
                                    <w:rFonts w:ascii="Times New Roman" w:eastAsia="맑은 고딕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 </w:t>
                                </w:r>
                                <w:r>
                                  <w:rPr>
                                    <w:rFonts w:ascii="Times New Roman" w:eastAsia="맑은 고딕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–      +     +</w:t>
                                </w:r>
                              </w:p>
                              <w:p w14:paraId="6554AAA6" w14:textId="072B14D8" w:rsidR="00151322" w:rsidRDefault="00151322" w:rsidP="00151322">
                                <w:pPr>
                                  <w:pStyle w:val="a5"/>
                                  <w:tabs>
                                    <w:tab w:val="left" w:pos="3063"/>
                                    <w:tab w:val="left" w:pos="4775"/>
                                    <w:tab w:val="left" w:pos="6563"/>
                                  </w:tabs>
                                  <w:wordWrap w:val="0"/>
                                  <w:spacing w:before="0" w:beforeAutospacing="0" w:after="0" w:afterAutospacing="0" w:line="288" w:lineRule="auto"/>
                                  <w:jc w:val="both"/>
                                  <w:textAlignment w:val="baseline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p22</w:t>
                                </w:r>
                                <w:proofErr w:type="spellStart"/>
                                <w:r>
                                  <w:rPr>
                                    <w:rFonts w:ascii="Times New Roman" w:eastAsia="맑은 고딕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position w:val="6"/>
                                    <w:sz w:val="20"/>
                                    <w:szCs w:val="20"/>
                                    <w:vertAlign w:val="superscript"/>
                                  </w:rPr>
                                  <w:t>phox</w:t>
                                </w:r>
                                <w:proofErr w:type="spellEnd"/>
                                <w:r>
                                  <w:rPr>
                                    <w:rFonts w:ascii="Times New Roman" w:eastAsia="맑은 고딕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position w:val="6"/>
                                    <w:sz w:val="20"/>
                                    <w:szCs w:val="20"/>
                                    <w:vertAlign w:val="superscript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eastAsia="맑은 고딕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decoy         –    </w:t>
                                </w:r>
                                <w:r w:rsidR="008B642E">
                                  <w:rPr>
                                    <w:rFonts w:ascii="Times New Roman" w:eastAsia="맑은 고딕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eastAsia="맑은 고딕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–     +</w:t>
                                </w:r>
                              </w:p>
                              <w:p w14:paraId="7C23923F" w14:textId="77777777" w:rsidR="00151322" w:rsidRDefault="00151322" w:rsidP="00151322">
                                <w:pPr>
                                  <w:pStyle w:val="a5"/>
                                  <w:tabs>
                                    <w:tab w:val="left" w:pos="3063"/>
                                    <w:tab w:val="left" w:pos="4775"/>
                                    <w:tab w:val="left" w:pos="6563"/>
                                  </w:tabs>
                                  <w:wordWrap w:val="0"/>
                                  <w:spacing w:before="0" w:beforeAutospacing="0" w:after="0" w:afterAutospacing="0" w:line="288" w:lineRule="auto"/>
                                  <w:jc w:val="both"/>
                                  <w:textAlignment w:val="baseline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s:wsp>
                        <wps:cNvPr id="38" name="TextBox 138">
                          <a:extLst>
                            <a:ext uri="{FF2B5EF4-FFF2-40B4-BE49-F238E27FC236}">
                              <a16:creationId xmlns:a16="http://schemas.microsoft.com/office/drawing/2014/main" id="{B6974872-806F-440E-9722-F7914AC8BA72}"/>
                            </a:ext>
                          </a:extLst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418726" y="139754"/>
                            <a:ext cx="290829" cy="3422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175CBE" w14:textId="77777777" w:rsidR="00151322" w:rsidRDefault="00151322" w:rsidP="00151322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맑은 고딕" w:eastAsia="맑은 고딕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39" name="TextBox 18">
                          <a:extLst>
                            <a:ext uri="{FF2B5EF4-FFF2-40B4-BE49-F238E27FC236}">
                              <a16:creationId xmlns:a16="http://schemas.microsoft.com/office/drawing/2014/main" id="{BF375942-1891-49BB-872F-1B09F468FC24}"/>
                            </a:ext>
                          </a:extLst>
                        </wps:cNvPr>
                        <wps:cNvSpPr txBox="1"/>
                        <wps:spPr>
                          <a:xfrm>
                            <a:off x="784624" y="24572"/>
                            <a:ext cx="121602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010398" w14:textId="77777777" w:rsidR="00151322" w:rsidRDefault="00151322" w:rsidP="00151322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Original Imag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0" name="TextBox 19">
                          <a:extLst>
                            <a:ext uri="{FF2B5EF4-FFF2-40B4-BE49-F238E27FC236}">
                              <a16:creationId xmlns:a16="http://schemas.microsoft.com/office/drawing/2014/main" id="{5198EAC9-7D1D-48A4-847E-2B868DFC8997}"/>
                            </a:ext>
                          </a:extLst>
                        </wps:cNvPr>
                        <wps:cNvSpPr txBox="1"/>
                        <wps:spPr>
                          <a:xfrm>
                            <a:off x="2975513" y="0"/>
                            <a:ext cx="13157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7E36E2" w14:textId="77777777" w:rsidR="00151322" w:rsidRDefault="00151322" w:rsidP="00151322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r>
                                <w:rPr>
                                  <w:rFonts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nalysed</w:t>
                              </w:r>
                              <w:proofErr w:type="spellEnd"/>
                              <w:r>
                                <w:rPr>
                                  <w:rFonts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Imag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98A4DD" id="그룹 22" o:spid="_x0000_s1026" style="position:absolute;left:0;text-align:left;margin-left:-.6pt;margin-top:10pt;width:407pt;height:169.25pt;z-index:251692032;mso-position-horizontal-relative:margin;mso-width-relative:margin;mso-height-relative:margin" coordorigin="-1061" coordsize="47613,209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left:20652;top:119;width:25899;height:20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" strokeweight="3e-5mm">
                  <v:imagedata r:id="rId10" o:title=""/>
                </v:shape>
                <v:group id="그룹 32" o:spid="_x0000_s1028" style="position:absolute;left:-1061;top:4820;width:29128;height:15465" coordorigin="-1061,4820" coordsize="29129,154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<v:shape id="Picture 3" o:spid="_x0000_s1029" type="#_x0000_t75" alt="tCRP-p22decoy-CRP-p22-RTPCR" style="position:absolute;left:9058;top:9354;width:13130;height:109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">
                    <v:imagedata r:id="rId11" o:title="tCRP-p22decoy-CRP-p22-RTPC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4" o:spid="_x0000_s1030" type="#_x0000_t202" style="position:absolute;left:2494;top:9354;width:5642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o+a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dAaPL/EHyOwXAAD//wMAUEsBAi0AFAAGAAgAAAAhANvh9svuAAAAhQEAABMAAAAAAAAAAAAA&#10;AAAAAAAAAFtDb250ZW50X1R5cGVzXS54bWxQSwECLQAUAAYACAAAACEAWvQsW78AAAAVAQAACwAA&#10;AAAAAAAAAAAAAAAfAQAAX3JlbHMvLnJlbHNQSwECLQAUAAYACAAAACEAaA6PmsMAAADbAAAADwAA&#10;AAAAAAAAAAAAAAAHAgAAZHJzL2Rvd25yZXYueG1sUEsFBgAAAAADAAMAtwAAAPcCAAAAAA==&#10;" filled="f" stroked="f">
                    <v:textbox>
                      <w:txbxContent>
                        <w:p w14:paraId="3C4B7FA0" w14:textId="77777777" w:rsidR="00151322" w:rsidRDefault="00151322" w:rsidP="00151322">
                          <w:pPr>
                            <w:pStyle w:val="a5"/>
                            <w:wordWrap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p22</w:t>
                          </w:r>
                          <w:proofErr w:type="spellStart"/>
                          <w:r>
                            <w:rPr>
                              <w:rFonts w:ascii="Times New Roman" w:eastAsia="맑은 고딕" w:hAnsi="Times New Roman" w:cs="Times New Roman"/>
                              <w:b/>
                              <w:bCs/>
                              <w:color w:val="000000"/>
                              <w:kern w:val="24"/>
                              <w:position w:val="6"/>
                              <w:sz w:val="20"/>
                              <w:szCs w:val="20"/>
                              <w:vertAlign w:val="superscript"/>
                            </w:rPr>
                            <w:t>phox</w:t>
                          </w:r>
                          <w:proofErr w:type="spellEnd"/>
                        </w:p>
                      </w:txbxContent>
                    </v:textbox>
                  </v:shape>
                  <v:shape id="Text Box 5" o:spid="_x0000_s1031" type="#_x0000_t202" style="position:absolute;left:3307;top:13548;width:4540;height:24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ioBwwAAANs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omU7h/iT9ALm8AAAD//wMAUEsBAi0AFAAGAAgAAAAhANvh9svuAAAAhQEAABMAAAAAAAAAAAAA&#10;AAAAAAAAAFtDb250ZW50X1R5cGVzXS54bWxQSwECLQAUAAYACAAAACEAWvQsW78AAAAVAQAACwAA&#10;AAAAAAAAAAAAAAAfAQAAX3JlbHMvLnJlbHNQSwECLQAUAAYACAAAACEAB0IqAcMAAADbAAAADwAA&#10;AAAAAAAAAAAAAAAHAgAAZHJzL2Rvd25yZXYueG1sUEsFBgAAAAADAAMAtwAAAPcCAAAAAA==&#10;" filled="f" stroked="f">
                    <v:textbox>
                      <w:txbxContent>
                        <w:p w14:paraId="40BDD822" w14:textId="77777777" w:rsidR="00151322" w:rsidRDefault="00151322" w:rsidP="00151322">
                          <w:pPr>
                            <w:pStyle w:val="a5"/>
                            <w:wordWrap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CRP</w:t>
                          </w:r>
                        </w:p>
                      </w:txbxContent>
                    </v:textbox>
                  </v:shape>
                  <v:shape id="Text Box 6" o:spid="_x0000_s1032" type="#_x0000_t202" style="position:absolute;left:1680;top:16926;width:6510;height:2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" filled="f" stroked="f">
                    <v:textbox>
                      <w:txbxContent>
                        <w:p w14:paraId="3D260CD7" w14:textId="77777777" w:rsidR="00151322" w:rsidRDefault="00151322" w:rsidP="00151322">
                          <w:pPr>
                            <w:pStyle w:val="a5"/>
                            <w:wordWrap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GAPDH</w:t>
                          </w:r>
                        </w:p>
                      </w:txbxContent>
                    </v:textbox>
                  </v:shape>
                  <v:shape id="Text Box 7" o:spid="_x0000_s1033" type="#_x0000_t202" style="position:absolute;left:-1061;top:4820;width:29128;height:107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" filled="f" stroked="f">
                    <v:textbox>
                      <w:txbxContent>
                        <w:p w14:paraId="371CC23F" w14:textId="5C0464AC" w:rsidR="00151322" w:rsidRDefault="00151322" w:rsidP="00151322">
                          <w:pPr>
                            <w:pStyle w:val="a5"/>
                            <w:tabs>
                              <w:tab w:val="left" w:pos="3063"/>
                              <w:tab w:val="left" w:pos="4775"/>
                              <w:tab w:val="left" w:pos="6563"/>
                            </w:tabs>
                            <w:wordWrap w:val="0"/>
                            <w:spacing w:before="0" w:beforeAutospacing="0" w:after="0" w:afterAutospacing="0" w:line="288" w:lineRule="auto"/>
                            <w:jc w:val="both"/>
                            <w:textAlignment w:val="baseline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CRP-pcDNA3.1   </w:t>
                          </w:r>
                          <w:r w:rsidR="00523D05">
                            <w:rPr>
                              <w:rFonts w:ascii="Times New Roman" w:eastAsia="맑은 고딕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 </w:t>
                          </w:r>
                          <w:r>
                            <w:rPr>
                              <w:rFonts w:ascii="Times New Roman" w:eastAsia="맑은 고딕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–      +     +</w:t>
                          </w:r>
                        </w:p>
                        <w:p w14:paraId="6554AAA6" w14:textId="072B14D8" w:rsidR="00151322" w:rsidRDefault="00151322" w:rsidP="00151322">
                          <w:pPr>
                            <w:pStyle w:val="a5"/>
                            <w:tabs>
                              <w:tab w:val="left" w:pos="3063"/>
                              <w:tab w:val="left" w:pos="4775"/>
                              <w:tab w:val="left" w:pos="6563"/>
                            </w:tabs>
                            <w:wordWrap w:val="0"/>
                            <w:spacing w:before="0" w:beforeAutospacing="0" w:after="0" w:afterAutospacing="0" w:line="288" w:lineRule="auto"/>
                            <w:jc w:val="both"/>
                            <w:textAlignment w:val="baseline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p22</w:t>
                          </w:r>
                          <w:proofErr w:type="spellStart"/>
                          <w:r>
                            <w:rPr>
                              <w:rFonts w:ascii="Times New Roman" w:eastAsia="맑은 고딕" w:hAnsi="Times New Roman" w:cs="Times New Roman"/>
                              <w:b/>
                              <w:bCs/>
                              <w:color w:val="000000"/>
                              <w:kern w:val="24"/>
                              <w:position w:val="6"/>
                              <w:sz w:val="20"/>
                              <w:szCs w:val="20"/>
                              <w:vertAlign w:val="superscript"/>
                            </w:rPr>
                            <w:t>phox</w:t>
                          </w:r>
                          <w:proofErr w:type="spellEnd"/>
                          <w:r>
                            <w:rPr>
                              <w:rFonts w:ascii="Times New Roman" w:eastAsia="맑은 고딕" w:hAnsi="Times New Roman" w:cs="Times New Roman"/>
                              <w:b/>
                              <w:bCs/>
                              <w:color w:val="000000"/>
                              <w:kern w:val="24"/>
                              <w:position w:val="6"/>
                              <w:sz w:val="20"/>
                              <w:szCs w:val="20"/>
                              <w:vertAlign w:val="superscript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맑은 고딕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decoy         –    </w:t>
                          </w:r>
                          <w:r w:rsidR="008B642E">
                            <w:rPr>
                              <w:rFonts w:ascii="Times New Roman" w:eastAsia="맑은 고딕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맑은 고딕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–     +</w:t>
                          </w:r>
                        </w:p>
                        <w:p w14:paraId="7C23923F" w14:textId="77777777" w:rsidR="00151322" w:rsidRDefault="00151322" w:rsidP="00151322">
                          <w:pPr>
                            <w:pStyle w:val="a5"/>
                            <w:tabs>
                              <w:tab w:val="left" w:pos="3063"/>
                              <w:tab w:val="left" w:pos="4775"/>
                              <w:tab w:val="left" w:pos="6563"/>
                            </w:tabs>
                            <w:wordWrap w:val="0"/>
                            <w:spacing w:before="0" w:beforeAutospacing="0" w:after="0" w:afterAutospacing="0" w:line="288" w:lineRule="auto"/>
                            <w:jc w:val="both"/>
                            <w:textAlignment w:val="baseline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</v:group>
                <v:shape id="TextBox 138" o:spid="_x0000_s1034" type="#_x0000_t202" style="position:absolute;left:4187;top:1397;width:2908;height:3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4Wf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s+pJ+gFzeAAAA//8DAFBLAQItABQABgAIAAAAIQDb4fbL7gAAAIUBAAATAAAAAAAAAAAAAAAA&#10;AAAAAABbQ29udGVudF9UeXBlc10ueG1sUEsBAi0AFAAGAAgAAAAhAFr0LFu/AAAAFQEAAAsAAAAA&#10;AAAAAAAAAAAAHwEAAF9yZWxzLy5yZWxzUEsBAi0AFAAGAAgAAAAhAOlDhZ/BAAAA2wAAAA8AAAAA&#10;AAAAAAAAAAAABwIAAGRycy9kb3ducmV2LnhtbFBLBQYAAAAAAwADALcAAAD1AgAAAAA=&#10;" filled="f" stroked="f">
                  <v:textbox>
                    <w:txbxContent>
                      <w:p w14:paraId="6C175CBE" w14:textId="77777777" w:rsidR="00151322" w:rsidRDefault="00151322" w:rsidP="00151322">
                        <w:pPr>
                          <w:pStyle w:val="a5"/>
                          <w:wordWrap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맑은 고딕" w:eastAsia="맑은 고딕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</w:t>
                        </w:r>
                      </w:p>
                    </w:txbxContent>
                  </v:textbox>
                </v:shape>
                <v:shape id="TextBox 18" o:spid="_x0000_s1035" type="#_x0000_t202" style="position:absolute;left:7846;top:245;width:12160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yAE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" filled="f" stroked="f">
                  <v:textbox>
                    <w:txbxContent>
                      <w:p w14:paraId="61010398" w14:textId="77777777" w:rsidR="00151322" w:rsidRDefault="00151322" w:rsidP="00151322">
                        <w:pPr>
                          <w:pStyle w:val="a5"/>
                          <w:wordWrap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cstheme="minorBidi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Original Image</w:t>
                        </w:r>
                      </w:p>
                    </w:txbxContent>
                  </v:textbox>
                </v:shape>
                <v:shape id="TextBox 19" o:spid="_x0000_s1036" type="#_x0000_t202" style="position:absolute;left:29755;width:13157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/rk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6&#10;+CX+ALn6BwAA//8DAFBLAQItABQABgAIAAAAIQDb4fbL7gAAAIUBAAATAAAAAAAAAAAAAAAAAAAA&#10;AABbQ29udGVudF9UeXBlc10ueG1sUEsBAi0AFAAGAAgAAAAhAFr0LFu/AAAAFQEAAAsAAAAAAAAA&#10;AAAAAAAAHwEAAF9yZWxzLy5yZWxzUEsBAi0AFAAGAAgAAAAhAE8z+uS+AAAA2wAAAA8AAAAAAAAA&#10;AAAAAAAABwIAAGRycy9kb3ducmV2LnhtbFBLBQYAAAAAAwADALcAAADyAgAAAAA=&#10;" filled="f" stroked="f">
                  <v:textbox>
                    <w:txbxContent>
                      <w:p w14:paraId="687E36E2" w14:textId="77777777" w:rsidR="00151322" w:rsidRDefault="00151322" w:rsidP="00151322">
                        <w:pPr>
                          <w:pStyle w:val="a5"/>
                          <w:wordWrap w:val="0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r>
                          <w:rPr>
                            <w:rFonts w:cstheme="minorBidi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Analysed</w:t>
                        </w:r>
                        <w:proofErr w:type="spellEnd"/>
                        <w:r>
                          <w:rPr>
                            <w:rFonts w:cstheme="minorBidi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Image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</w:p>
    <w:p w14:paraId="3EBB643A" w14:textId="5943056D" w:rsidR="00C414F0" w:rsidRPr="00151322" w:rsidRDefault="005B32CD" w:rsidP="000A3ABF">
      <w:pPr>
        <w:spacing w:line="276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151322">
        <w:rPr>
          <w:rFonts w:ascii="Times New Roman" w:hAnsi="Times New Roman" w:cs="Times New Roman"/>
          <w:b/>
          <w:i/>
          <w:sz w:val="24"/>
          <w:szCs w:val="24"/>
        </w:rPr>
        <w:t xml:space="preserve">Adjustments in Photoshop (brightness/ curves/ contrast) were used to analyze the image. The analysis shows that the background of the bands in 'p22' lane is very clear (and not smudgy; </w:t>
      </w:r>
      <w:proofErr w:type="spellStart"/>
      <w:r w:rsidRPr="00151322">
        <w:rPr>
          <w:rFonts w:ascii="Times New Roman" w:hAnsi="Times New Roman" w:cs="Times New Roman"/>
          <w:b/>
          <w:i/>
          <w:sz w:val="24"/>
          <w:szCs w:val="24"/>
        </w:rPr>
        <w:t>highlightes</w:t>
      </w:r>
      <w:proofErr w:type="spellEnd"/>
      <w:r w:rsidRPr="00151322">
        <w:rPr>
          <w:rFonts w:ascii="Times New Roman" w:hAnsi="Times New Roman" w:cs="Times New Roman"/>
          <w:b/>
          <w:i/>
          <w:sz w:val="24"/>
          <w:szCs w:val="24"/>
        </w:rPr>
        <w:t xml:space="preserve"> using a blue box and an arrow), which suggests that the bands might have been placed into a standard background.  Hence, the authors should be requested to provide raw data (original gel blots) for verification.</w:t>
      </w:r>
    </w:p>
    <w:p w14:paraId="4357F959" w14:textId="2105AA6B" w:rsidR="005B32CD" w:rsidRDefault="005B32CD" w:rsidP="000A3ABF">
      <w:pPr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00493A70" w14:textId="354557AD" w:rsidR="00151322" w:rsidRPr="00BC1A1A" w:rsidRDefault="00151322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 w:rsidRPr="00BC1A1A">
        <w:rPr>
          <w:rFonts w:ascii="Times New Roman" w:hAnsi="Times New Roman" w:cs="Times New Roman"/>
          <w:b/>
          <w:i/>
          <w:sz w:val="24"/>
          <w:szCs w:val="24"/>
          <w:u w:val="single"/>
        </w:rPr>
        <w:t xml:space="preserve">Comment </w:t>
      </w:r>
      <w:r>
        <w:rPr>
          <w:rFonts w:ascii="Times New Roman" w:hAnsi="Times New Roman" w:cs="Times New Roman"/>
          <w:b/>
          <w:i/>
          <w:sz w:val="24"/>
          <w:szCs w:val="24"/>
          <w:u w:val="single"/>
        </w:rPr>
        <w:t xml:space="preserve">6 </w:t>
      </w:r>
      <w:r w:rsidRPr="00BC1A1A">
        <w:rPr>
          <w:rFonts w:ascii="Times New Roman" w:hAnsi="Times New Roman" w:cs="Times New Roman"/>
          <w:b/>
          <w:i/>
          <w:sz w:val="24"/>
          <w:szCs w:val="24"/>
          <w:u w:val="single"/>
        </w:rPr>
        <w:t>(Author Request).</w:t>
      </w:r>
    </w:p>
    <w:p w14:paraId="7167919A" w14:textId="0867608A" w:rsidR="005B32CD" w:rsidRPr="00151322" w:rsidRDefault="005B32CD" w:rsidP="000A3ABF">
      <w:pPr>
        <w:spacing w:line="276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151322">
        <w:rPr>
          <w:rFonts w:ascii="Times New Roman" w:hAnsi="Times New Roman" w:cs="Times New Roman"/>
          <w:b/>
          <w:i/>
          <w:sz w:val="24"/>
          <w:szCs w:val="24"/>
        </w:rPr>
        <w:t>The authors should be requested to provide an explanation and raw data (original gel blots) for verification.</w:t>
      </w:r>
    </w:p>
    <w:p w14:paraId="066E844D" w14:textId="3920E3A4" w:rsidR="005B32CD" w:rsidRDefault="005B32CD" w:rsidP="000A3ABF">
      <w:pPr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66944321" w14:textId="3202387C" w:rsidR="007A0B35" w:rsidRDefault="007A0B35" w:rsidP="000A3ABF">
      <w:pPr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38345B7C" w14:textId="677FA081" w:rsidR="003E3A6B" w:rsidRDefault="0097508B" w:rsidP="003E3A6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1A1A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Response 6:</w:t>
      </w:r>
      <w:r w:rsidRPr="00BC1A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A3ABF" w:rsidRPr="00BC1A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6F9750E" w14:textId="77777777" w:rsidR="00494AA5" w:rsidRDefault="003E3A6B" w:rsidP="00A05208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3E3A6B">
        <w:rPr>
          <w:rFonts w:ascii="Times New Roman" w:hAnsi="Times New Roman" w:cs="Times New Roman"/>
          <w:sz w:val="24"/>
          <w:szCs w:val="24"/>
        </w:rPr>
        <w:t xml:space="preserve">We </w:t>
      </w:r>
      <w:r w:rsidR="00A05208">
        <w:rPr>
          <w:rFonts w:ascii="Times New Roman" w:hAnsi="Times New Roman" w:cs="Times New Roman"/>
          <w:sz w:val="24"/>
          <w:szCs w:val="24"/>
        </w:rPr>
        <w:t xml:space="preserve">are </w:t>
      </w:r>
      <w:r w:rsidRPr="003E3A6B">
        <w:rPr>
          <w:rFonts w:ascii="Times New Roman" w:hAnsi="Times New Roman" w:cs="Times New Roman"/>
          <w:sz w:val="24"/>
          <w:szCs w:val="24"/>
        </w:rPr>
        <w:t>present</w:t>
      </w:r>
      <w:r w:rsidR="00A05208">
        <w:rPr>
          <w:rFonts w:ascii="Times New Roman" w:hAnsi="Times New Roman" w:cs="Times New Roman"/>
          <w:sz w:val="24"/>
          <w:szCs w:val="24"/>
        </w:rPr>
        <w:t>ing</w:t>
      </w:r>
      <w:r w:rsidRPr="003E3A6B">
        <w:rPr>
          <w:rFonts w:ascii="Times New Roman" w:hAnsi="Times New Roman" w:cs="Times New Roman"/>
          <w:sz w:val="24"/>
          <w:szCs w:val="24"/>
        </w:rPr>
        <w:t xml:space="preserve"> the original </w:t>
      </w:r>
      <w:r w:rsidR="00A05208">
        <w:rPr>
          <w:rFonts w:ascii="Times New Roman" w:hAnsi="Times New Roman" w:cs="Times New Roman"/>
          <w:sz w:val="24"/>
          <w:szCs w:val="24"/>
        </w:rPr>
        <w:t>Gel Doc image</w:t>
      </w:r>
      <w:r w:rsidRPr="003E3A6B">
        <w:rPr>
          <w:rFonts w:ascii="Times New Roman" w:hAnsi="Times New Roman" w:cs="Times New Roman"/>
          <w:sz w:val="24"/>
          <w:szCs w:val="24"/>
        </w:rPr>
        <w:t xml:space="preserve"> of p22</w:t>
      </w:r>
      <w:r w:rsidRPr="003E3A6B">
        <w:rPr>
          <w:rFonts w:ascii="Times New Roman" w:hAnsi="Times New Roman" w:cs="Times New Roman"/>
          <w:sz w:val="24"/>
          <w:szCs w:val="24"/>
          <w:vertAlign w:val="superscript"/>
        </w:rPr>
        <w:t>phox</w:t>
      </w:r>
      <w:r w:rsidRPr="003E3A6B">
        <w:rPr>
          <w:rFonts w:ascii="Times New Roman" w:hAnsi="Times New Roman" w:cs="Times New Roman"/>
          <w:sz w:val="24"/>
          <w:szCs w:val="24"/>
        </w:rPr>
        <w:t xml:space="preserve"> in figure</w:t>
      </w:r>
      <w:r w:rsidR="00A05208">
        <w:rPr>
          <w:rFonts w:ascii="Times New Roman" w:hAnsi="Times New Roman" w:cs="Times New Roman"/>
          <w:sz w:val="24"/>
          <w:szCs w:val="24"/>
        </w:rPr>
        <w:t xml:space="preserve"> </w:t>
      </w:r>
      <w:r w:rsidRPr="003E3A6B">
        <w:rPr>
          <w:rFonts w:ascii="Times New Roman" w:hAnsi="Times New Roman" w:cs="Times New Roman"/>
          <w:sz w:val="24"/>
          <w:szCs w:val="24"/>
        </w:rPr>
        <w:t>S7A</w:t>
      </w:r>
      <w:r>
        <w:rPr>
          <w:rFonts w:ascii="Times New Roman" w:hAnsi="Times New Roman" w:cs="Times New Roman"/>
          <w:sz w:val="24"/>
          <w:szCs w:val="24"/>
        </w:rPr>
        <w:t xml:space="preserve"> (Response 7-1)</w:t>
      </w:r>
      <w:r w:rsidRPr="003E3A6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EAD23B4" w14:textId="0307465F" w:rsidR="00A05208" w:rsidRPr="008B642E" w:rsidRDefault="003E3A6B" w:rsidP="00494AA5">
      <w:pPr>
        <w:spacing w:line="276" w:lineRule="auto"/>
        <w:ind w:firstLineChars="100" w:firstLine="24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E3A6B">
        <w:rPr>
          <w:rFonts w:ascii="Times New Roman" w:hAnsi="Times New Roman" w:cs="Times New Roman"/>
          <w:sz w:val="24"/>
          <w:szCs w:val="24"/>
        </w:rPr>
        <w:t>A detailed description of how it was modified is expressed in the figure below</w:t>
      </w:r>
      <w:r w:rsidR="00EB3195">
        <w:rPr>
          <w:rFonts w:ascii="Times New Roman" w:hAnsi="Times New Roman" w:cs="Times New Roman"/>
          <w:sz w:val="24"/>
          <w:szCs w:val="24"/>
        </w:rPr>
        <w:t xml:space="preserve"> (Response 7-2)</w:t>
      </w:r>
      <w:r w:rsidRPr="003E3A6B">
        <w:rPr>
          <w:rFonts w:ascii="Times New Roman" w:hAnsi="Times New Roman" w:cs="Times New Roman"/>
          <w:sz w:val="24"/>
          <w:szCs w:val="24"/>
        </w:rPr>
        <w:t>.</w:t>
      </w:r>
      <w:r w:rsidR="00494AA5">
        <w:rPr>
          <w:rFonts w:ascii="Times New Roman" w:hAnsi="Times New Roman" w:cs="Times New Roman"/>
          <w:sz w:val="24"/>
          <w:szCs w:val="24"/>
        </w:rPr>
        <w:t xml:space="preserve"> </w:t>
      </w:r>
      <w:r w:rsidR="00A05208" w:rsidRPr="00523D05">
        <w:rPr>
          <w:rFonts w:ascii="Times New Roman" w:hAnsi="Times New Roman" w:cs="Times New Roman"/>
          <w:bCs/>
          <w:iCs/>
          <w:sz w:val="24"/>
          <w:szCs w:val="24"/>
        </w:rPr>
        <w:t>This is the result of confirming that p22</w:t>
      </w:r>
      <w:r w:rsidR="00A05208" w:rsidRPr="008B642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phox</w:t>
      </w:r>
      <w:r w:rsidR="00A05208" w:rsidRPr="00523D05">
        <w:rPr>
          <w:rFonts w:ascii="Times New Roman" w:hAnsi="Times New Roman" w:cs="Times New Roman"/>
          <w:bCs/>
          <w:iCs/>
          <w:sz w:val="24"/>
          <w:szCs w:val="24"/>
        </w:rPr>
        <w:t xml:space="preserve"> mRNA expression </w:t>
      </w:r>
      <w:r w:rsidR="00A05208">
        <w:rPr>
          <w:rFonts w:ascii="Times New Roman" w:hAnsi="Times New Roman" w:cs="Times New Roman"/>
          <w:bCs/>
          <w:iCs/>
          <w:sz w:val="24"/>
          <w:szCs w:val="24"/>
        </w:rPr>
        <w:t>was</w:t>
      </w:r>
      <w:r w:rsidR="00A05208" w:rsidRPr="00523D05">
        <w:rPr>
          <w:rFonts w:ascii="Times New Roman" w:hAnsi="Times New Roman" w:cs="Times New Roman"/>
          <w:bCs/>
          <w:iCs/>
          <w:sz w:val="24"/>
          <w:szCs w:val="24"/>
        </w:rPr>
        <w:t xml:space="preserve"> suppressed by p22</w:t>
      </w:r>
      <w:r w:rsidR="00A05208" w:rsidRPr="008B642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phox</w:t>
      </w:r>
      <w:r w:rsidR="00A05208" w:rsidRPr="00523D05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A05208"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="00A05208" w:rsidRPr="00523D05">
        <w:rPr>
          <w:rFonts w:ascii="Times New Roman" w:hAnsi="Times New Roman" w:cs="Times New Roman"/>
          <w:bCs/>
          <w:iCs/>
          <w:sz w:val="24"/>
          <w:szCs w:val="24"/>
        </w:rPr>
        <w:t>decoy through repeated experiments 4 times.</w:t>
      </w:r>
      <w:r w:rsidR="00A05208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A05208" w:rsidRPr="008B642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wever, the 3rd band of p22</w:t>
      </w:r>
      <w:r w:rsidR="00A05208" w:rsidRPr="008B642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phox</w:t>
      </w:r>
      <w:r w:rsidR="00A05208" w:rsidRPr="008B642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as deleted to match the band arrangement of CRP loading.</w:t>
      </w:r>
      <w:r w:rsidR="00A052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6D40FFED" w14:textId="77777777" w:rsidR="00494AA5" w:rsidRDefault="00494AA5" w:rsidP="00A05208">
      <w:pPr>
        <w:adjustRightInd w:val="0"/>
        <w:snapToGrid w:val="0"/>
        <w:spacing w:line="276" w:lineRule="auto"/>
        <w:ind w:firstLineChars="100" w:firstLine="240"/>
        <w:rPr>
          <w:rFonts w:ascii="Times New Roman" w:hAnsi="Times New Roman" w:cs="Times New Roman"/>
          <w:bCs/>
          <w:iCs/>
          <w:sz w:val="24"/>
          <w:szCs w:val="24"/>
        </w:rPr>
      </w:pPr>
    </w:p>
    <w:p w14:paraId="033FA821" w14:textId="492360AF" w:rsidR="00A05208" w:rsidRDefault="00A05208" w:rsidP="00A05208">
      <w:pPr>
        <w:adjustRightInd w:val="0"/>
        <w:snapToGrid w:val="0"/>
        <w:spacing w:line="276" w:lineRule="auto"/>
        <w:ind w:firstLineChars="100" w:firstLine="240"/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 w:rsidRPr="002D0EFA">
        <w:rPr>
          <w:rFonts w:ascii="Times New Roman" w:hAnsi="Times New Roman" w:cs="Times New Roman"/>
          <w:bCs/>
          <w:iCs/>
          <w:sz w:val="24"/>
          <w:szCs w:val="24"/>
        </w:rPr>
        <w:t>To emphasize the viewpoint where p22</w:t>
      </w:r>
      <w:r w:rsidRPr="002D0EFA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phox</w:t>
      </w:r>
      <w:r w:rsidRPr="002D0EFA">
        <w:rPr>
          <w:rFonts w:ascii="Times New Roman" w:hAnsi="Times New Roman" w:cs="Times New Roman"/>
          <w:bCs/>
          <w:iCs/>
          <w:sz w:val="24"/>
          <w:szCs w:val="24"/>
        </w:rPr>
        <w:t xml:space="preserve"> expression is suppressed by p22</w:t>
      </w:r>
      <w:r w:rsidRPr="002D0EFA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phox</w:t>
      </w:r>
      <w:r w:rsidRPr="002D0EFA">
        <w:rPr>
          <w:rFonts w:ascii="Times New Roman" w:hAnsi="Times New Roman" w:cs="Times New Roman"/>
          <w:bCs/>
          <w:iCs/>
          <w:sz w:val="24"/>
          <w:szCs w:val="24"/>
        </w:rPr>
        <w:t>-decoy in CRP overexpress</w:t>
      </w:r>
      <w:r>
        <w:rPr>
          <w:rFonts w:ascii="Times New Roman" w:hAnsi="Times New Roman" w:cs="Times New Roman"/>
          <w:bCs/>
          <w:iCs/>
          <w:sz w:val="24"/>
          <w:szCs w:val="24"/>
        </w:rPr>
        <w:t>ed VSMCs</w:t>
      </w:r>
      <w:r w:rsidRPr="002D0EFA">
        <w:rPr>
          <w:rFonts w:ascii="Times New Roman" w:hAnsi="Times New Roman" w:cs="Times New Roman"/>
          <w:bCs/>
          <w:iCs/>
          <w:sz w:val="24"/>
          <w:szCs w:val="24"/>
        </w:rPr>
        <w:t>, the 4th band to be emphasized was moved to the 3rd band region.</w:t>
      </w:r>
    </w:p>
    <w:p w14:paraId="17EBD4A1" w14:textId="77777777" w:rsidR="00494AA5" w:rsidRDefault="00494AA5" w:rsidP="00494AA5">
      <w:pPr>
        <w:adjustRightInd w:val="0"/>
        <w:snapToGrid w:val="0"/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07B113BE" w14:textId="58A759C5" w:rsidR="00C01DCD" w:rsidRDefault="00494AA5" w:rsidP="00C01DCD">
      <w:pPr>
        <w:adjustRightInd w:val="0"/>
        <w:snapToGrid w:val="0"/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A05208" w:rsidRPr="000C3B21">
        <w:rPr>
          <w:rFonts w:ascii="Times New Roman" w:hAnsi="Times New Roman" w:cs="Times New Roman"/>
          <w:sz w:val="24"/>
          <w:szCs w:val="24"/>
        </w:rPr>
        <w:t>ased on t</w:t>
      </w:r>
      <w:r w:rsidR="00A05208">
        <w:rPr>
          <w:rFonts w:ascii="Times New Roman" w:hAnsi="Times New Roman" w:cs="Times New Roman"/>
          <w:sz w:val="24"/>
          <w:szCs w:val="24"/>
        </w:rPr>
        <w:t>he</w:t>
      </w:r>
      <w:r w:rsidR="00A05208" w:rsidRPr="000C3B21">
        <w:rPr>
          <w:rFonts w:ascii="Times New Roman" w:hAnsi="Times New Roman" w:cs="Times New Roman"/>
          <w:sz w:val="24"/>
          <w:szCs w:val="24"/>
        </w:rPr>
        <w:t xml:space="preserve"> original </w:t>
      </w:r>
      <w:r w:rsidR="00A05208">
        <w:rPr>
          <w:rFonts w:ascii="Times New Roman" w:hAnsi="Times New Roman" w:cs="Times New Roman"/>
          <w:sz w:val="24"/>
          <w:szCs w:val="24"/>
        </w:rPr>
        <w:t>Gel Doc images of p22</w:t>
      </w:r>
      <w:r w:rsidR="00A05208" w:rsidRPr="00895559">
        <w:rPr>
          <w:rFonts w:ascii="Times New Roman" w:hAnsi="Times New Roman" w:cs="Times New Roman"/>
          <w:sz w:val="24"/>
          <w:szCs w:val="24"/>
          <w:vertAlign w:val="superscript"/>
        </w:rPr>
        <w:t>phox</w:t>
      </w:r>
      <w:r w:rsidR="00A05208">
        <w:rPr>
          <w:rFonts w:ascii="Times New Roman" w:hAnsi="Times New Roman" w:cs="Times New Roman"/>
          <w:sz w:val="24"/>
          <w:szCs w:val="24"/>
        </w:rPr>
        <w:t xml:space="preserve">, CRP, and GAPDH, </w:t>
      </w:r>
      <w:r w:rsidR="00A05208" w:rsidRPr="000C3B21">
        <w:rPr>
          <w:rFonts w:ascii="Times New Roman" w:hAnsi="Times New Roman" w:cs="Times New Roman"/>
          <w:sz w:val="24"/>
          <w:szCs w:val="24"/>
        </w:rPr>
        <w:t xml:space="preserve">a new </w:t>
      </w:r>
      <w:r w:rsidR="00C01DCD">
        <w:rPr>
          <w:rFonts w:ascii="Times New Roman" w:hAnsi="Times New Roman" w:cs="Times New Roman"/>
          <w:sz w:val="24"/>
          <w:szCs w:val="24"/>
        </w:rPr>
        <w:t>S</w:t>
      </w:r>
      <w:r w:rsidR="00A05208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A05208" w:rsidRPr="000C3B21">
        <w:rPr>
          <w:rFonts w:ascii="Times New Roman" w:hAnsi="Times New Roman" w:cs="Times New Roman"/>
          <w:sz w:val="24"/>
          <w:szCs w:val="24"/>
        </w:rPr>
        <w:t>figure</w:t>
      </w:r>
      <w:r w:rsidR="00A05208">
        <w:rPr>
          <w:rFonts w:ascii="Times New Roman" w:hAnsi="Times New Roman" w:cs="Times New Roman"/>
          <w:sz w:val="24"/>
          <w:szCs w:val="24"/>
        </w:rPr>
        <w:t xml:space="preserve"> S7A</w:t>
      </w:r>
      <w:r w:rsidR="00A05208" w:rsidRPr="000C3B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as been</w:t>
      </w:r>
      <w:r w:rsidR="00A05208" w:rsidRPr="000C3B21">
        <w:rPr>
          <w:rFonts w:ascii="Times New Roman" w:hAnsi="Times New Roman" w:cs="Times New Roman"/>
          <w:sz w:val="24"/>
          <w:szCs w:val="24"/>
        </w:rPr>
        <w:t xml:space="preserve"> created and replaced in the revised </w:t>
      </w:r>
      <w:r w:rsidR="00C01DCD">
        <w:rPr>
          <w:rFonts w:ascii="Times New Roman" w:hAnsi="Times New Roman" w:cs="Times New Roman"/>
          <w:sz w:val="24"/>
          <w:szCs w:val="24"/>
        </w:rPr>
        <w:t>S</w:t>
      </w:r>
      <w:r w:rsidR="00A05208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2B22AE">
        <w:rPr>
          <w:rFonts w:ascii="Times New Roman" w:hAnsi="Times New Roman" w:cs="Times New Roman"/>
          <w:sz w:val="24"/>
          <w:szCs w:val="24"/>
        </w:rPr>
        <w:t>F</w:t>
      </w:r>
      <w:r w:rsidR="00A05208">
        <w:rPr>
          <w:rFonts w:ascii="Times New Roman" w:hAnsi="Times New Roman" w:cs="Times New Roman"/>
          <w:sz w:val="24"/>
          <w:szCs w:val="24"/>
        </w:rPr>
        <w:t>igure (Response 6-3)</w:t>
      </w:r>
      <w:r w:rsidR="00A05208" w:rsidRPr="000C3B21">
        <w:rPr>
          <w:rFonts w:ascii="Times New Roman" w:hAnsi="Times New Roman" w:cs="Times New Roman"/>
          <w:sz w:val="24"/>
          <w:szCs w:val="24"/>
        </w:rPr>
        <w:t xml:space="preserve">. </w:t>
      </w:r>
      <w:r w:rsidR="00C01DCD" w:rsidRPr="009422E8">
        <w:rPr>
          <w:rFonts w:ascii="Times New Roman" w:hAnsi="Times New Roman" w:cs="Times New Roman"/>
          <w:sz w:val="24"/>
          <w:szCs w:val="24"/>
        </w:rPr>
        <w:t>We hope that you confirm and approve t</w:t>
      </w:r>
      <w:r w:rsidR="00C01DCD">
        <w:rPr>
          <w:rFonts w:ascii="Times New Roman" w:hAnsi="Times New Roman" w:cs="Times New Roman"/>
          <w:sz w:val="24"/>
          <w:szCs w:val="24"/>
        </w:rPr>
        <w:t>he</w:t>
      </w:r>
      <w:r w:rsidR="00C01DCD" w:rsidRPr="009422E8">
        <w:rPr>
          <w:rFonts w:ascii="Times New Roman" w:hAnsi="Times New Roman" w:cs="Times New Roman"/>
          <w:sz w:val="24"/>
          <w:szCs w:val="24"/>
        </w:rPr>
        <w:t xml:space="preserve"> </w:t>
      </w:r>
      <w:r w:rsidR="00C01DCD">
        <w:rPr>
          <w:rFonts w:ascii="Times New Roman" w:hAnsi="Times New Roman" w:cs="Times New Roman"/>
          <w:sz w:val="24"/>
          <w:szCs w:val="24"/>
        </w:rPr>
        <w:t>figure</w:t>
      </w:r>
      <w:r w:rsidR="00C01DCD" w:rsidRPr="009422E8">
        <w:rPr>
          <w:rFonts w:ascii="Times New Roman" w:hAnsi="Times New Roman" w:cs="Times New Roman"/>
          <w:sz w:val="24"/>
          <w:szCs w:val="24"/>
        </w:rPr>
        <w:t xml:space="preserve"> </w:t>
      </w:r>
      <w:r w:rsidR="00C01DCD" w:rsidRPr="00B1662C">
        <w:rPr>
          <w:rFonts w:ascii="Times New Roman" w:hAnsi="Times New Roman" w:cs="Times New Roman"/>
          <w:sz w:val="24"/>
          <w:szCs w:val="24"/>
        </w:rPr>
        <w:t>replacement</w:t>
      </w:r>
      <w:r w:rsidR="00C01DCD" w:rsidRPr="009422E8">
        <w:rPr>
          <w:rFonts w:ascii="Times New Roman" w:hAnsi="Times New Roman" w:cs="Times New Roman"/>
          <w:sz w:val="24"/>
          <w:szCs w:val="24"/>
        </w:rPr>
        <w:t>.</w:t>
      </w:r>
    </w:p>
    <w:p w14:paraId="748F6E50" w14:textId="2F4F04AA" w:rsidR="00A05208" w:rsidRPr="00C01DCD" w:rsidRDefault="00A05208" w:rsidP="00494AA5">
      <w:pPr>
        <w:adjustRightInd w:val="0"/>
        <w:snapToGrid w:val="0"/>
        <w:spacing w:line="276" w:lineRule="auto"/>
        <w:ind w:firstLineChars="100" w:firstLine="240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02E0DEDF" w14:textId="21D4801E" w:rsidR="00A05208" w:rsidRDefault="00A05208" w:rsidP="00A05208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1D89C25B" w14:textId="77777777" w:rsidR="00494AA5" w:rsidRPr="00275336" w:rsidRDefault="00494AA5" w:rsidP="00494AA5">
      <w:pPr>
        <w:adjustRightInd w:val="0"/>
        <w:snapToGrid w:val="0"/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7043B080" w14:textId="77777777" w:rsidR="00494AA5" w:rsidRPr="00494AA5" w:rsidRDefault="00494AA5" w:rsidP="00A05208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3DF947DE" w14:textId="1F46DBB2" w:rsidR="00A05208" w:rsidRPr="00494AA5" w:rsidRDefault="00A05208" w:rsidP="00A05208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7C66EDDD" w14:textId="13C02BF4" w:rsidR="00A05208" w:rsidRDefault="00A05208" w:rsidP="00A05208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4E62DC13" w14:textId="77777777" w:rsidR="00A05208" w:rsidRDefault="00A05208" w:rsidP="00A05208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5580494E" w14:textId="75160959" w:rsidR="003E3A6B" w:rsidRPr="003E3A6B" w:rsidRDefault="003E3A6B" w:rsidP="003E3A6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731968" behindDoc="0" locked="0" layoutInCell="1" allowOverlap="1" wp14:anchorId="69FD7624" wp14:editId="697195FD">
            <wp:simplePos x="0" y="0"/>
            <wp:positionH relativeFrom="column">
              <wp:posOffset>877825</wp:posOffset>
            </wp:positionH>
            <wp:positionV relativeFrom="paragraph">
              <wp:posOffset>114866</wp:posOffset>
            </wp:positionV>
            <wp:extent cx="3589655" cy="2692400"/>
            <wp:effectExtent l="0" t="0" r="0" b="0"/>
            <wp:wrapSquare wrapText="bothSides"/>
            <wp:docPr id="1313" name="그림 1313" descr="텍스트, 실내, 화면, 어두운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" name="그림 1071" descr="텍스트, 실내, 화면, 어두운이(가) 표시된 사진&#10;&#10;자동 생성된 설명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9655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213E4F3" w14:textId="2E7A516C" w:rsidR="00151322" w:rsidRPr="003E3A6B" w:rsidRDefault="00151322" w:rsidP="003E3A6B">
      <w:pPr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56EA60A0" w14:textId="77777777" w:rsidR="00151322" w:rsidRDefault="00151322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559BDE78" w14:textId="77777777" w:rsidR="00151322" w:rsidRDefault="00151322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794C73EB" w14:textId="77777777" w:rsidR="00151322" w:rsidRDefault="00151322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1E1766A7" w14:textId="77777777" w:rsidR="00151322" w:rsidRDefault="00151322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145D4A9B" w14:textId="77777777" w:rsidR="00151322" w:rsidRDefault="00151322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5F165CE4" w14:textId="77777777" w:rsidR="00151322" w:rsidRDefault="00151322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479FFB83" w14:textId="738A80B1" w:rsidR="00151322" w:rsidRDefault="00151322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673682B3" w14:textId="77777777" w:rsidR="00151322" w:rsidRDefault="00151322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234FD407" w14:textId="5D9AE5A6" w:rsidR="00151322" w:rsidRDefault="00151322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5158A77C" w14:textId="77777777" w:rsidR="00151322" w:rsidRDefault="00151322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0B35A6BE" w14:textId="395CA869" w:rsidR="00151322" w:rsidRDefault="00151322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32B5A2DB" w14:textId="7D3575CF" w:rsidR="005E34BA" w:rsidRDefault="005E34BA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06F586A1" w14:textId="26FE16E8" w:rsidR="005E34BA" w:rsidRDefault="00A05208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882207D" wp14:editId="01039033">
                <wp:simplePos x="0" y="0"/>
                <wp:positionH relativeFrom="column">
                  <wp:posOffset>902970</wp:posOffset>
                </wp:positionH>
                <wp:positionV relativeFrom="paragraph">
                  <wp:posOffset>67945</wp:posOffset>
                </wp:positionV>
                <wp:extent cx="3589655" cy="635"/>
                <wp:effectExtent l="0" t="0" r="0" b="0"/>
                <wp:wrapSquare wrapText="bothSides"/>
                <wp:docPr id="107" name="Text Box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96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1C8FB98" w14:textId="12167772" w:rsidR="00A05208" w:rsidRDefault="00A05208" w:rsidP="00A05208">
                            <w:pPr>
                              <w:pStyle w:val="ae"/>
                              <w:rPr>
                                <w:noProof/>
                              </w:rPr>
                            </w:pPr>
                            <w:r w:rsidRPr="007A1A0D">
                              <w:t>Response 6-1. Gel Doc Image of P22</w:t>
                            </w:r>
                            <w:r w:rsidRPr="00A05208">
                              <w:rPr>
                                <w:vertAlign w:val="superscript"/>
                              </w:rPr>
                              <w:t>phox</w:t>
                            </w:r>
                            <w:r w:rsidRPr="007A1A0D">
                              <w:t xml:space="preserve"> b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82207D" id="Text Box 107" o:spid="_x0000_s1037" type="#_x0000_t202" style="position:absolute;left:0;text-align:left;margin-left:71.1pt;margin-top:5.35pt;width:282.65pt;height:.05pt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" stroked="f">
                <v:textbox style="mso-fit-shape-to-text:t" inset="0,0,0,0">
                  <w:txbxContent>
                    <w:p w14:paraId="21C8FB98" w14:textId="12167772" w:rsidR="00A05208" w:rsidRDefault="00A05208" w:rsidP="00A05208">
                      <w:pPr>
                        <w:pStyle w:val="ae"/>
                        <w:rPr>
                          <w:noProof/>
                        </w:rPr>
                      </w:pPr>
                      <w:r w:rsidRPr="007A1A0D">
                        <w:t>Response 6-1. Gel Doc Image of P22</w:t>
                      </w:r>
                      <w:r w:rsidRPr="00A05208">
                        <w:rPr>
                          <w:vertAlign w:val="superscript"/>
                        </w:rPr>
                        <w:t>phox</w:t>
                      </w:r>
                      <w:r w:rsidRPr="007A1A0D">
                        <w:t xml:space="preserve"> ban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5871C29" w14:textId="64576EEF" w:rsidR="005E34BA" w:rsidRDefault="005E34BA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0947A397" w14:textId="1C5B8663" w:rsidR="002732BE" w:rsidRDefault="002732BE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7E3F5615" w14:textId="77777777" w:rsidR="002732BE" w:rsidRDefault="002732BE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790702D8" w14:textId="716EE31B" w:rsidR="005E34BA" w:rsidRDefault="005E34BA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 w:rsidRPr="00C96609">
        <w:rPr>
          <w:noProof/>
          <w:color w:val="00B0F0"/>
        </w:rPr>
        <w:drawing>
          <wp:anchor distT="0" distB="0" distL="114300" distR="114300" simplePos="0" relativeHeight="251700224" behindDoc="0" locked="0" layoutInCell="1" allowOverlap="1" wp14:anchorId="78A719E7" wp14:editId="79CBF99A">
            <wp:simplePos x="0" y="0"/>
            <wp:positionH relativeFrom="column">
              <wp:posOffset>-92710</wp:posOffset>
            </wp:positionH>
            <wp:positionV relativeFrom="paragraph">
              <wp:posOffset>5971</wp:posOffset>
            </wp:positionV>
            <wp:extent cx="5066030" cy="3834130"/>
            <wp:effectExtent l="0" t="0" r="1270" b="0"/>
            <wp:wrapSquare wrapText="bothSides"/>
            <wp:docPr id="1132" name="그림 1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030" cy="3834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FD6B45" w14:textId="77777777" w:rsidR="005E34BA" w:rsidRDefault="005E34BA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418893E0" w14:textId="77777777" w:rsidR="005E34BA" w:rsidRDefault="005E34BA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5196DC2E" w14:textId="77777777" w:rsidR="005E34BA" w:rsidRDefault="005E34BA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773AA888" w14:textId="77777777" w:rsidR="005E34BA" w:rsidRDefault="005E34BA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2E922DE8" w14:textId="77777777" w:rsidR="005E34BA" w:rsidRDefault="005E34BA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16E80A74" w14:textId="77777777" w:rsidR="005E34BA" w:rsidRDefault="005E34BA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2D5D5E99" w14:textId="77777777" w:rsidR="005E34BA" w:rsidRDefault="005E34BA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73E84A96" w14:textId="77777777" w:rsidR="005E34BA" w:rsidRDefault="005E34BA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704AB47F" w14:textId="77777777" w:rsidR="005E34BA" w:rsidRDefault="005E34BA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51E01527" w14:textId="77777777" w:rsidR="005E34BA" w:rsidRDefault="005E34BA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1995D255" w14:textId="77777777" w:rsidR="005E34BA" w:rsidRDefault="005E34BA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1ED7165D" w14:textId="77777777" w:rsidR="005E34BA" w:rsidRDefault="005E34BA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58C02336" w14:textId="77777777" w:rsidR="005E34BA" w:rsidRDefault="005E34BA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34ED0E43" w14:textId="77777777" w:rsidR="005E34BA" w:rsidRDefault="005E34BA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58822D1C" w14:textId="77777777" w:rsidR="005E34BA" w:rsidRDefault="005E34BA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274F14EA" w14:textId="77777777" w:rsidR="005E34BA" w:rsidRDefault="005E34BA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41772029" w14:textId="77777777" w:rsidR="005E34BA" w:rsidRDefault="005E34BA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7DBD0F04" w14:textId="53D52C12" w:rsidR="005E34BA" w:rsidRDefault="00C01DCD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392170DE" wp14:editId="5C4339AF">
                <wp:simplePos x="0" y="0"/>
                <wp:positionH relativeFrom="column">
                  <wp:posOffset>-80010</wp:posOffset>
                </wp:positionH>
                <wp:positionV relativeFrom="paragraph">
                  <wp:posOffset>186690</wp:posOffset>
                </wp:positionV>
                <wp:extent cx="5066030" cy="635"/>
                <wp:effectExtent l="0" t="0" r="0" b="0"/>
                <wp:wrapSquare wrapText="bothSides"/>
                <wp:docPr id="108" name="Text Box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60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443332F" w14:textId="4567CE4A" w:rsidR="00C01DCD" w:rsidRPr="00FF7450" w:rsidRDefault="00C01DCD" w:rsidP="00C01DCD">
                            <w:pPr>
                              <w:pStyle w:val="ae"/>
                              <w:jc w:val="center"/>
                              <w:rPr>
                                <w:noProof/>
                                <w:color w:val="00B0F0"/>
                              </w:rPr>
                            </w:pPr>
                            <w:r w:rsidRPr="005A0F6E">
                              <w:t>Response6-2. Description for p22</w:t>
                            </w:r>
                            <w:r w:rsidRPr="00C01DCD">
                              <w:rPr>
                                <w:vertAlign w:val="superscript"/>
                              </w:rPr>
                              <w:t>phox</w:t>
                            </w:r>
                            <w:r w:rsidRPr="005A0F6E">
                              <w:t xml:space="preserve"> band of </w:t>
                            </w:r>
                            <w:r>
                              <w:t>(</w:t>
                            </w:r>
                            <w:r w:rsidRPr="005A0F6E">
                              <w:t>Response 6-1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2170DE" id="Text Box 108" o:spid="_x0000_s1038" type="#_x0000_t202" style="position:absolute;left:0;text-align:left;margin-left:-6.3pt;margin-top:14.7pt;width:398.9pt;height:.05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" stroked="f">
                <v:textbox style="mso-fit-shape-to-text:t" inset="0,0,0,0">
                  <w:txbxContent>
                    <w:p w14:paraId="5443332F" w14:textId="4567CE4A" w:rsidR="00C01DCD" w:rsidRPr="00FF7450" w:rsidRDefault="00C01DCD" w:rsidP="00C01DCD">
                      <w:pPr>
                        <w:pStyle w:val="ae"/>
                        <w:jc w:val="center"/>
                        <w:rPr>
                          <w:noProof/>
                          <w:color w:val="00B0F0"/>
                        </w:rPr>
                      </w:pPr>
                      <w:r w:rsidRPr="005A0F6E">
                        <w:t>Response6-2. Description for p22</w:t>
                      </w:r>
                      <w:r w:rsidRPr="00C01DCD">
                        <w:rPr>
                          <w:vertAlign w:val="superscript"/>
                        </w:rPr>
                        <w:t>phox</w:t>
                      </w:r>
                      <w:r w:rsidRPr="005A0F6E">
                        <w:t xml:space="preserve"> band of </w:t>
                      </w:r>
                      <w:r>
                        <w:t>(</w:t>
                      </w:r>
                      <w:r w:rsidRPr="005A0F6E">
                        <w:t>Response 6-1</w:t>
                      </w:r>
                      <w: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FEEF631" w14:textId="0FFF6512" w:rsidR="005E34BA" w:rsidRDefault="005E34BA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1154A871" w14:textId="77777777" w:rsidR="00811C25" w:rsidRDefault="00811C25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5076376F" w14:textId="77777777" w:rsidR="00811C25" w:rsidRDefault="00811C25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55632C7A" w14:textId="77777777" w:rsidR="00811C25" w:rsidRDefault="00811C25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1FCF7C33" w14:textId="58DFA32B" w:rsidR="00895559" w:rsidRDefault="00895559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243FDD2A" w14:textId="062762ED" w:rsidR="00895559" w:rsidRDefault="00895559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65155E3E" w14:textId="77777777" w:rsidR="00811C25" w:rsidRDefault="00811C25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01EFA05B" w14:textId="77777777" w:rsidR="00811C25" w:rsidRDefault="00811C25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2D1C9C07" w14:textId="77777777" w:rsidR="00811C25" w:rsidRDefault="00811C25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45B9DECF" w14:textId="60E7866B" w:rsidR="00895559" w:rsidRDefault="00811C25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 w:rsidRPr="00C96609">
        <w:rPr>
          <w:noProof/>
        </w:rPr>
        <mc:AlternateContent>
          <mc:Choice Requires="wpg">
            <w:drawing>
              <wp:anchor distT="0" distB="0" distL="114300" distR="114300" simplePos="0" relativeHeight="251736064" behindDoc="0" locked="0" layoutInCell="1" allowOverlap="1" wp14:anchorId="31C08C9F" wp14:editId="795D5FF6">
                <wp:simplePos x="0" y="0"/>
                <wp:positionH relativeFrom="column">
                  <wp:posOffset>285750</wp:posOffset>
                </wp:positionH>
                <wp:positionV relativeFrom="paragraph">
                  <wp:posOffset>332105</wp:posOffset>
                </wp:positionV>
                <wp:extent cx="5229225" cy="2136775"/>
                <wp:effectExtent l="0" t="0" r="0" b="0"/>
                <wp:wrapSquare wrapText="bothSides"/>
                <wp:docPr id="1315" name="그룹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29225" cy="2136775"/>
                          <a:chOff x="0" y="-96087"/>
                          <a:chExt cx="4212211" cy="1658523"/>
                        </a:xfrm>
                      </wpg:grpSpPr>
                      <wps:wsp>
                        <wps:cNvPr id="1316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761999" y="489577"/>
                            <a:ext cx="617219" cy="5187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48891869" w14:textId="77777777" w:rsidR="00895559" w:rsidRDefault="00895559" w:rsidP="00895559">
                              <w:pPr>
                                <w:jc w:val="center"/>
                                <w:textAlignment w:val="baseline"/>
                                <w:rPr>
                                  <w:rFonts w:ascii="맑은 고딕" w:eastAsia="바탕" w:hAnsi="맑은 고딕" w:cs="Times New Roman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ascii="맑은 고딕" w:eastAsia="바탕" w:hAnsi="맑은 고딕" w:cs="Times New Roman" w:hint="eastAsia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</w:rPr>
                                <w:t>p22</w:t>
                              </w:r>
                              <w:proofErr w:type="spellStart"/>
                              <w:r>
                                <w:rPr>
                                  <w:rFonts w:ascii="맑은 고딕" w:eastAsia="바탕" w:hAnsi="맑은 고딕" w:cs="Times New Roman" w:hint="eastAsia"/>
                                  <w:b/>
                                  <w:bCs/>
                                  <w:color w:val="000000"/>
                                  <w:kern w:val="24"/>
                                  <w:position w:val="6"/>
                                  <w:szCs w:val="20"/>
                                  <w:vertAlign w:val="superscript"/>
                                </w:rPr>
                                <w:t>phox</w:t>
                              </w:r>
                              <w:proofErr w:type="spellEnd"/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317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888178" y="774109"/>
                            <a:ext cx="434974" cy="4806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4E7A5B18" w14:textId="77777777" w:rsidR="00895559" w:rsidRDefault="00895559" w:rsidP="00895559">
                              <w:pPr>
                                <w:jc w:val="center"/>
                                <w:textAlignment w:val="baseline"/>
                                <w:rPr>
                                  <w:rFonts w:ascii="맑은 고딕" w:eastAsia="바탕" w:hAnsi="맑은 고딕" w:cs="Times New Roman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ascii="맑은 고딕" w:eastAsia="바탕" w:hAnsi="맑은 고딕" w:cs="Times New Roman" w:hint="eastAsia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</w:rPr>
                                <w:t>CRP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318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742178" y="1081742"/>
                            <a:ext cx="644524" cy="4806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47059796" w14:textId="77777777" w:rsidR="00895559" w:rsidRDefault="00895559" w:rsidP="00895559">
                              <w:pPr>
                                <w:jc w:val="center"/>
                                <w:textAlignment w:val="baseline"/>
                                <w:rPr>
                                  <w:rFonts w:ascii="맑은 고딕" w:eastAsia="바탕" w:hAnsi="맑은 고딕" w:cs="Times New Roman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ascii="맑은 고딕" w:eastAsia="바탕" w:hAnsi="맑은 고딕" w:cs="Times New Roman" w:hint="eastAsia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</w:rPr>
                                <w:t>GAPDH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319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448567" y="-96087"/>
                            <a:ext cx="3763644" cy="13106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3C95369A" w14:textId="77777777" w:rsidR="00895559" w:rsidRDefault="00895559" w:rsidP="00895559">
                              <w:pPr>
                                <w:tabs>
                                  <w:tab w:val="left" w:pos="3063"/>
                                  <w:tab w:val="left" w:pos="4775"/>
                                  <w:tab w:val="left" w:pos="6563"/>
                                </w:tabs>
                                <w:spacing w:line="288" w:lineRule="auto"/>
                                <w:textAlignment w:val="baseline"/>
                                <w:rPr>
                                  <w:rFonts w:ascii="맑은 고딕" w:eastAsia="바탕" w:hAnsi="맑은 고딕" w:cs="Times New Roman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ascii="맑은 고딕" w:eastAsia="바탕" w:hAnsi="맑은 고딕" w:cs="Times New Roman" w:hint="eastAsia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</w:rPr>
                                <w:t xml:space="preserve">CRP-pcDNA3.1    </w:t>
                              </w:r>
                              <w:r>
                                <w:rPr>
                                  <w:rFonts w:ascii="맑은 고딕" w:eastAsia="바탕" w:hAnsi="맑은 고딕" w:cs="Times New Roman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맑은 고딕" w:eastAsia="바탕" w:hAnsi="맑은 고딕" w:cs="Times New Roman" w:hint="eastAsia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</w:rPr>
                                <w:t xml:space="preserve">  </w:t>
                              </w:r>
                              <w:r>
                                <w:rPr>
                                  <w:rFonts w:ascii="바탕" w:eastAsia="맑은 고딕" w:hAnsi="바탕" w:cs="Arial" w:hint="eastAsia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</w:rPr>
                                <w:t>–</w:t>
                              </w:r>
                              <w:r>
                                <w:rPr>
                                  <w:rFonts w:ascii="맑은 고딕" w:eastAsia="바탕" w:hAnsi="맑은 고딕" w:cs="Times New Roman" w:hint="eastAsia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</w:rPr>
                                <w:t xml:space="preserve">           +          +</w:t>
                              </w:r>
                            </w:p>
                            <w:p w14:paraId="435C7502" w14:textId="77777777" w:rsidR="00895559" w:rsidRDefault="00895559" w:rsidP="00895559">
                              <w:pPr>
                                <w:tabs>
                                  <w:tab w:val="left" w:pos="3063"/>
                                  <w:tab w:val="left" w:pos="4775"/>
                                  <w:tab w:val="left" w:pos="6563"/>
                                </w:tabs>
                                <w:spacing w:line="288" w:lineRule="auto"/>
                                <w:textAlignment w:val="baseline"/>
                                <w:rPr>
                                  <w:rFonts w:ascii="맑은 고딕" w:eastAsia="바탕" w:hAnsi="맑은 고딕" w:cs="Times New Roman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ascii="맑은 고딕" w:eastAsia="바탕" w:hAnsi="맑은 고딕" w:cs="Times New Roman" w:hint="eastAsia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</w:rPr>
                                <w:t>p22</w:t>
                              </w:r>
                              <w:proofErr w:type="spellStart"/>
                              <w:r>
                                <w:rPr>
                                  <w:rFonts w:ascii="맑은 고딕" w:eastAsia="바탕" w:hAnsi="맑은 고딕" w:cs="Times New Roman" w:hint="eastAsia"/>
                                  <w:b/>
                                  <w:bCs/>
                                  <w:color w:val="000000"/>
                                  <w:kern w:val="24"/>
                                  <w:position w:val="6"/>
                                  <w:szCs w:val="20"/>
                                  <w:vertAlign w:val="superscript"/>
                                </w:rPr>
                                <w:t>phox</w:t>
                              </w:r>
                              <w:proofErr w:type="spellEnd"/>
                              <w:r>
                                <w:rPr>
                                  <w:rFonts w:ascii="맑은 고딕" w:eastAsia="바탕" w:hAnsi="맑은 고딕" w:cs="Times New Roman" w:hint="eastAsia"/>
                                  <w:b/>
                                  <w:bCs/>
                                  <w:color w:val="000000"/>
                                  <w:kern w:val="24"/>
                                  <w:position w:val="6"/>
                                  <w:szCs w:val="20"/>
                                  <w:vertAlign w:val="superscript"/>
                                </w:rPr>
                                <w:t xml:space="preserve"> </w:t>
                              </w:r>
                              <w:r>
                                <w:rPr>
                                  <w:rFonts w:ascii="맑은 고딕" w:eastAsia="바탕" w:hAnsi="맑은 고딕" w:cs="Times New Roman" w:hint="eastAsia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</w:rPr>
                                <w:t xml:space="preserve">decoy        </w:t>
                              </w:r>
                              <w:r>
                                <w:rPr>
                                  <w:rFonts w:ascii="바탕" w:eastAsia="맑은 고딕" w:hAnsi="바탕" w:cs="Times New Roman" w:hint="eastAsia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</w:rPr>
                                <w:t>–</w:t>
                              </w:r>
                              <w:r>
                                <w:rPr>
                                  <w:rFonts w:ascii="바탕" w:eastAsia="맑은 고딕" w:hAnsi="바탕" w:cs="Times New Roman" w:hint="eastAsia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</w:rPr>
                                <w:t xml:space="preserve">           </w:t>
                              </w:r>
                              <w:r>
                                <w:rPr>
                                  <w:rFonts w:ascii="바탕" w:eastAsia="맑은 고딕" w:hAnsi="바탕" w:cs="Times New Roman" w:hint="eastAsia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</w:rPr>
                                <w:t>–</w:t>
                              </w:r>
                              <w:r>
                                <w:rPr>
                                  <w:rFonts w:ascii="바탕" w:eastAsia="맑은 고딕" w:hAnsi="바탕" w:cs="Times New Roman" w:hint="eastAsia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</w:rPr>
                                <w:t xml:space="preserve">           +</w:t>
                              </w:r>
                            </w:p>
                            <w:p w14:paraId="4D019702" w14:textId="77777777" w:rsidR="00895559" w:rsidRDefault="00895559" w:rsidP="00895559">
                              <w:pPr>
                                <w:tabs>
                                  <w:tab w:val="left" w:pos="3063"/>
                                  <w:tab w:val="left" w:pos="4775"/>
                                  <w:tab w:val="left" w:pos="6563"/>
                                </w:tabs>
                                <w:spacing w:line="288" w:lineRule="auto"/>
                                <w:textAlignment w:val="baseline"/>
                                <w:rPr>
                                  <w:rFonts w:ascii="맑은 고딕" w:eastAsia="바탕" w:hAnsi="맑은 고딕" w:cs="Times New Roman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ascii="맑은 고딕" w:eastAsia="바탕" w:hAnsi="맑은 고딕" w:cs="Times New Roman" w:hint="eastAsia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320" name="TextBox 6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3059"/>
                            <a:ext cx="338988" cy="4051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0AF3EE" w14:textId="307B85BE" w:rsidR="00895559" w:rsidRDefault="00C01DCD" w:rsidP="00895559">
                              <w:pPr>
                                <w:textAlignment w:val="baseline"/>
                                <w:rPr>
                                  <w:rFonts w:ascii="맑은 고딕" w:eastAsia="바탕" w:hAnsi="맑은 고딕" w:cs="Times New Roman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</w:rPr>
                              </w:pPr>
                              <w:r w:rsidRPr="00C01DCD">
                                <w:rPr>
                                  <w:rFonts w:ascii="맑은 고딕" w:eastAsia="바탕" w:hAnsi="맑은 고딕" w:cs="Times New Roman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  <w:highlight w:val="yellow"/>
                                </w:rPr>
                                <w:t>S7</w:t>
                              </w:r>
                              <w:r w:rsidR="00895559" w:rsidRPr="00C01DCD">
                                <w:rPr>
                                  <w:rFonts w:ascii="맑은 고딕" w:eastAsia="바탕" w:hAnsi="맑은 고딕" w:cs="Times New Roman" w:hint="eastAsia"/>
                                  <w:b/>
                                  <w:bCs/>
                                  <w:color w:val="000000"/>
                                  <w:kern w:val="24"/>
                                  <w:szCs w:val="20"/>
                                  <w:highlight w:val="yellow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21" name="그림 1321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331855" y="467575"/>
                            <a:ext cx="1790966" cy="27383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22" name="그림 1322"/>
                          <pic:cNvPicPr preferRelativeResize="0">
                            <a:picLocks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330021" y="1059742"/>
                            <a:ext cx="1792800" cy="3208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23" name="그림 1323"/>
                          <pic:cNvPicPr preferRelativeResize="0">
                            <a:picLocks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331855" y="772542"/>
                            <a:ext cx="1792800" cy="2736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C08C9F" id="그룹 49" o:spid="_x0000_s1039" style="position:absolute;left:0;text-align:left;margin-left:22.5pt;margin-top:26.15pt;width:411.75pt;height:168.25pt;z-index:251736064;mso-width-relative:margin;mso-height-relative:margin" coordorigin=",-960" coordsize="42122,16585" o:gfxdata="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">
                <v:shape id="Text Box 4" o:spid="_x0000_s1040" type="#_x0000_t202" style="position:absolute;left:7619;top:4895;width:6173;height:5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" filled="f" stroked="f">
                  <v:textbox>
                    <w:txbxContent>
                      <w:p w14:paraId="48891869" w14:textId="77777777" w:rsidR="00895559" w:rsidRDefault="00895559" w:rsidP="00895559">
                        <w:pPr>
                          <w:jc w:val="center"/>
                          <w:textAlignment w:val="baseline"/>
                          <w:rPr>
                            <w:rFonts w:ascii="맑은 고딕" w:eastAsia="바탕" w:hAnsi="맑은 고딕" w:cs="Times New Roman"/>
                            <w:b/>
                            <w:bCs/>
                            <w:color w:val="000000"/>
                            <w:kern w:val="24"/>
                            <w:szCs w:val="20"/>
                          </w:rPr>
                        </w:pPr>
                        <w:r>
                          <w:rPr>
                            <w:rFonts w:ascii="맑은 고딕" w:eastAsia="바탕" w:hAnsi="맑은 고딕" w:cs="Times New Roman" w:hint="eastAsia"/>
                            <w:b/>
                            <w:bCs/>
                            <w:color w:val="000000"/>
                            <w:kern w:val="24"/>
                            <w:szCs w:val="20"/>
                          </w:rPr>
                          <w:t>p22</w:t>
                        </w:r>
                        <w:proofErr w:type="spellStart"/>
                        <w:r>
                          <w:rPr>
                            <w:rFonts w:ascii="맑은 고딕" w:eastAsia="바탕" w:hAnsi="맑은 고딕" w:cs="Times New Roman" w:hint="eastAsia"/>
                            <w:b/>
                            <w:bCs/>
                            <w:color w:val="000000"/>
                            <w:kern w:val="24"/>
                            <w:position w:val="6"/>
                            <w:szCs w:val="20"/>
                            <w:vertAlign w:val="superscript"/>
                          </w:rPr>
                          <w:t>phox</w:t>
                        </w:r>
                        <w:proofErr w:type="spellEnd"/>
                      </w:p>
                    </w:txbxContent>
                  </v:textbox>
                </v:shape>
                <v:shape id="Text Box 5" o:spid="_x0000_s1041" type="#_x0000_t202" style="position:absolute;left:8881;top:7741;width:4350;height:48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" filled="f" stroked="f">
                  <v:textbox>
                    <w:txbxContent>
                      <w:p w14:paraId="4E7A5B18" w14:textId="77777777" w:rsidR="00895559" w:rsidRDefault="00895559" w:rsidP="00895559">
                        <w:pPr>
                          <w:jc w:val="center"/>
                          <w:textAlignment w:val="baseline"/>
                          <w:rPr>
                            <w:rFonts w:ascii="맑은 고딕" w:eastAsia="바탕" w:hAnsi="맑은 고딕" w:cs="Times New Roman"/>
                            <w:b/>
                            <w:bCs/>
                            <w:color w:val="000000"/>
                            <w:kern w:val="24"/>
                            <w:szCs w:val="20"/>
                          </w:rPr>
                        </w:pPr>
                        <w:r>
                          <w:rPr>
                            <w:rFonts w:ascii="맑은 고딕" w:eastAsia="바탕" w:hAnsi="맑은 고딕" w:cs="Times New Roman" w:hint="eastAsia"/>
                            <w:b/>
                            <w:bCs/>
                            <w:color w:val="000000"/>
                            <w:kern w:val="24"/>
                            <w:szCs w:val="20"/>
                          </w:rPr>
                          <w:t>CRP</w:t>
                        </w:r>
                      </w:p>
                    </w:txbxContent>
                  </v:textbox>
                </v:shape>
                <v:shape id="Text Box 6" o:spid="_x0000_s1042" type="#_x0000_t202" style="position:absolute;left:7421;top:10817;width:6446;height:48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" filled="f" stroked="f">
                  <v:textbox>
                    <w:txbxContent>
                      <w:p w14:paraId="47059796" w14:textId="77777777" w:rsidR="00895559" w:rsidRDefault="00895559" w:rsidP="00895559">
                        <w:pPr>
                          <w:jc w:val="center"/>
                          <w:textAlignment w:val="baseline"/>
                          <w:rPr>
                            <w:rFonts w:ascii="맑은 고딕" w:eastAsia="바탕" w:hAnsi="맑은 고딕" w:cs="Times New Roman"/>
                            <w:b/>
                            <w:bCs/>
                            <w:color w:val="000000"/>
                            <w:kern w:val="24"/>
                            <w:szCs w:val="20"/>
                          </w:rPr>
                        </w:pPr>
                        <w:r>
                          <w:rPr>
                            <w:rFonts w:ascii="맑은 고딕" w:eastAsia="바탕" w:hAnsi="맑은 고딕" w:cs="Times New Roman" w:hint="eastAsia"/>
                            <w:b/>
                            <w:bCs/>
                            <w:color w:val="000000"/>
                            <w:kern w:val="24"/>
                            <w:szCs w:val="20"/>
                          </w:rPr>
                          <w:t>GAPDH</w:t>
                        </w:r>
                      </w:p>
                    </w:txbxContent>
                  </v:textbox>
                </v:shape>
                <v:shape id="Text Box 7" o:spid="_x0000_s1043" type="#_x0000_t202" style="position:absolute;left:4485;top:-960;width:37637;height:131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" filled="f" stroked="f">
                  <v:textbox>
                    <w:txbxContent>
                      <w:p w14:paraId="3C95369A" w14:textId="77777777" w:rsidR="00895559" w:rsidRDefault="00895559" w:rsidP="00895559">
                        <w:pPr>
                          <w:tabs>
                            <w:tab w:val="left" w:pos="3063"/>
                            <w:tab w:val="left" w:pos="4775"/>
                            <w:tab w:val="left" w:pos="6563"/>
                          </w:tabs>
                          <w:spacing w:line="288" w:lineRule="auto"/>
                          <w:textAlignment w:val="baseline"/>
                          <w:rPr>
                            <w:rFonts w:ascii="맑은 고딕" w:eastAsia="바탕" w:hAnsi="맑은 고딕" w:cs="Times New Roman"/>
                            <w:b/>
                            <w:bCs/>
                            <w:color w:val="000000"/>
                            <w:kern w:val="24"/>
                            <w:szCs w:val="20"/>
                          </w:rPr>
                        </w:pPr>
                        <w:r>
                          <w:rPr>
                            <w:rFonts w:ascii="맑은 고딕" w:eastAsia="바탕" w:hAnsi="맑은 고딕" w:cs="Times New Roman" w:hint="eastAsia"/>
                            <w:b/>
                            <w:bCs/>
                            <w:color w:val="000000"/>
                            <w:kern w:val="24"/>
                            <w:szCs w:val="20"/>
                          </w:rPr>
                          <w:t xml:space="preserve">CRP-pcDNA3.1    </w:t>
                        </w:r>
                        <w:r>
                          <w:rPr>
                            <w:rFonts w:ascii="맑은 고딕" w:eastAsia="바탕" w:hAnsi="맑은 고딕" w:cs="Times New Roman"/>
                            <w:b/>
                            <w:bCs/>
                            <w:color w:val="000000"/>
                            <w:kern w:val="24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맑은 고딕" w:eastAsia="바탕" w:hAnsi="맑은 고딕" w:cs="Times New Roman" w:hint="eastAsia"/>
                            <w:b/>
                            <w:bCs/>
                            <w:color w:val="000000"/>
                            <w:kern w:val="24"/>
                            <w:szCs w:val="20"/>
                          </w:rPr>
                          <w:t xml:space="preserve">  </w:t>
                        </w:r>
                        <w:r>
                          <w:rPr>
                            <w:rFonts w:ascii="바탕" w:eastAsia="맑은 고딕" w:hAnsi="바탕" w:cs="Arial" w:hint="eastAsia"/>
                            <w:b/>
                            <w:bCs/>
                            <w:color w:val="000000"/>
                            <w:kern w:val="24"/>
                            <w:szCs w:val="20"/>
                          </w:rPr>
                          <w:t>–</w:t>
                        </w:r>
                        <w:r>
                          <w:rPr>
                            <w:rFonts w:ascii="맑은 고딕" w:eastAsia="바탕" w:hAnsi="맑은 고딕" w:cs="Times New Roman" w:hint="eastAsia"/>
                            <w:b/>
                            <w:bCs/>
                            <w:color w:val="000000"/>
                            <w:kern w:val="24"/>
                            <w:szCs w:val="20"/>
                          </w:rPr>
                          <w:t xml:space="preserve">           +          +</w:t>
                        </w:r>
                      </w:p>
                      <w:p w14:paraId="435C7502" w14:textId="77777777" w:rsidR="00895559" w:rsidRDefault="00895559" w:rsidP="00895559">
                        <w:pPr>
                          <w:tabs>
                            <w:tab w:val="left" w:pos="3063"/>
                            <w:tab w:val="left" w:pos="4775"/>
                            <w:tab w:val="left" w:pos="6563"/>
                          </w:tabs>
                          <w:spacing w:line="288" w:lineRule="auto"/>
                          <w:textAlignment w:val="baseline"/>
                          <w:rPr>
                            <w:rFonts w:ascii="맑은 고딕" w:eastAsia="바탕" w:hAnsi="맑은 고딕" w:cs="Times New Roman"/>
                            <w:b/>
                            <w:bCs/>
                            <w:color w:val="000000"/>
                            <w:kern w:val="24"/>
                            <w:szCs w:val="20"/>
                          </w:rPr>
                        </w:pPr>
                        <w:r>
                          <w:rPr>
                            <w:rFonts w:ascii="맑은 고딕" w:eastAsia="바탕" w:hAnsi="맑은 고딕" w:cs="Times New Roman" w:hint="eastAsia"/>
                            <w:b/>
                            <w:bCs/>
                            <w:color w:val="000000"/>
                            <w:kern w:val="24"/>
                            <w:szCs w:val="20"/>
                          </w:rPr>
                          <w:t>p22</w:t>
                        </w:r>
                        <w:proofErr w:type="spellStart"/>
                        <w:r>
                          <w:rPr>
                            <w:rFonts w:ascii="맑은 고딕" w:eastAsia="바탕" w:hAnsi="맑은 고딕" w:cs="Times New Roman" w:hint="eastAsia"/>
                            <w:b/>
                            <w:bCs/>
                            <w:color w:val="000000"/>
                            <w:kern w:val="24"/>
                            <w:position w:val="6"/>
                            <w:szCs w:val="20"/>
                            <w:vertAlign w:val="superscript"/>
                          </w:rPr>
                          <w:t>phox</w:t>
                        </w:r>
                        <w:proofErr w:type="spellEnd"/>
                        <w:r>
                          <w:rPr>
                            <w:rFonts w:ascii="맑은 고딕" w:eastAsia="바탕" w:hAnsi="맑은 고딕" w:cs="Times New Roman" w:hint="eastAsia"/>
                            <w:b/>
                            <w:bCs/>
                            <w:color w:val="000000"/>
                            <w:kern w:val="24"/>
                            <w:position w:val="6"/>
                            <w:szCs w:val="20"/>
                            <w:vertAlign w:val="superscript"/>
                          </w:rPr>
                          <w:t xml:space="preserve"> </w:t>
                        </w:r>
                        <w:r>
                          <w:rPr>
                            <w:rFonts w:ascii="맑은 고딕" w:eastAsia="바탕" w:hAnsi="맑은 고딕" w:cs="Times New Roman" w:hint="eastAsia"/>
                            <w:b/>
                            <w:bCs/>
                            <w:color w:val="000000"/>
                            <w:kern w:val="24"/>
                            <w:szCs w:val="20"/>
                          </w:rPr>
                          <w:t xml:space="preserve">decoy        </w:t>
                        </w:r>
                        <w:r>
                          <w:rPr>
                            <w:rFonts w:ascii="바탕" w:eastAsia="맑은 고딕" w:hAnsi="바탕" w:cs="Times New Roman" w:hint="eastAsia"/>
                            <w:b/>
                            <w:bCs/>
                            <w:color w:val="000000"/>
                            <w:kern w:val="24"/>
                            <w:szCs w:val="20"/>
                          </w:rPr>
                          <w:t>–</w:t>
                        </w:r>
                        <w:r>
                          <w:rPr>
                            <w:rFonts w:ascii="바탕" w:eastAsia="맑은 고딕" w:hAnsi="바탕" w:cs="Times New Roman" w:hint="eastAsia"/>
                            <w:b/>
                            <w:bCs/>
                            <w:color w:val="000000"/>
                            <w:kern w:val="24"/>
                            <w:szCs w:val="20"/>
                          </w:rPr>
                          <w:t xml:space="preserve">           </w:t>
                        </w:r>
                        <w:r>
                          <w:rPr>
                            <w:rFonts w:ascii="바탕" w:eastAsia="맑은 고딕" w:hAnsi="바탕" w:cs="Times New Roman" w:hint="eastAsia"/>
                            <w:b/>
                            <w:bCs/>
                            <w:color w:val="000000"/>
                            <w:kern w:val="24"/>
                            <w:szCs w:val="20"/>
                          </w:rPr>
                          <w:t>–</w:t>
                        </w:r>
                        <w:r>
                          <w:rPr>
                            <w:rFonts w:ascii="바탕" w:eastAsia="맑은 고딕" w:hAnsi="바탕" w:cs="Times New Roman" w:hint="eastAsia"/>
                            <w:b/>
                            <w:bCs/>
                            <w:color w:val="000000"/>
                            <w:kern w:val="24"/>
                            <w:szCs w:val="20"/>
                          </w:rPr>
                          <w:t xml:space="preserve">           +</w:t>
                        </w:r>
                      </w:p>
                      <w:p w14:paraId="4D019702" w14:textId="77777777" w:rsidR="00895559" w:rsidRDefault="00895559" w:rsidP="00895559">
                        <w:pPr>
                          <w:tabs>
                            <w:tab w:val="left" w:pos="3063"/>
                            <w:tab w:val="left" w:pos="4775"/>
                            <w:tab w:val="left" w:pos="6563"/>
                          </w:tabs>
                          <w:spacing w:line="288" w:lineRule="auto"/>
                          <w:textAlignment w:val="baseline"/>
                          <w:rPr>
                            <w:rFonts w:ascii="맑은 고딕" w:eastAsia="바탕" w:hAnsi="맑은 고딕" w:cs="Times New Roman"/>
                            <w:b/>
                            <w:bCs/>
                            <w:color w:val="000000"/>
                            <w:kern w:val="24"/>
                            <w:szCs w:val="20"/>
                          </w:rPr>
                        </w:pPr>
                        <w:r>
                          <w:rPr>
                            <w:rFonts w:ascii="맑은 고딕" w:eastAsia="바탕" w:hAnsi="맑은 고딕" w:cs="Times New Roman" w:hint="eastAsia"/>
                            <w:b/>
                            <w:bCs/>
                            <w:color w:val="000000"/>
                            <w:kern w:val="24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64" o:spid="_x0000_s1044" type="#_x0000_t202" style="position:absolute;top:530;width:3389;height:4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" filled="f" stroked="f">
                  <v:textbox>
                    <w:txbxContent>
                      <w:p w14:paraId="510AF3EE" w14:textId="307B85BE" w:rsidR="00895559" w:rsidRDefault="00C01DCD" w:rsidP="00895559">
                        <w:pPr>
                          <w:textAlignment w:val="baseline"/>
                          <w:rPr>
                            <w:rFonts w:ascii="맑은 고딕" w:eastAsia="바탕" w:hAnsi="맑은 고딕" w:cs="Times New Roman"/>
                            <w:b/>
                            <w:bCs/>
                            <w:color w:val="000000"/>
                            <w:kern w:val="24"/>
                            <w:szCs w:val="20"/>
                          </w:rPr>
                        </w:pPr>
                        <w:r w:rsidRPr="00C01DCD">
                          <w:rPr>
                            <w:rFonts w:ascii="맑은 고딕" w:eastAsia="바탕" w:hAnsi="맑은 고딕" w:cs="Times New Roman"/>
                            <w:b/>
                            <w:bCs/>
                            <w:color w:val="000000"/>
                            <w:kern w:val="24"/>
                            <w:szCs w:val="20"/>
                            <w:highlight w:val="yellow"/>
                          </w:rPr>
                          <w:t>S7</w:t>
                        </w:r>
                        <w:r w:rsidR="00895559" w:rsidRPr="00C01DCD">
                          <w:rPr>
                            <w:rFonts w:ascii="맑은 고딕" w:eastAsia="바탕" w:hAnsi="맑은 고딕" w:cs="Times New Roman" w:hint="eastAsia"/>
                            <w:b/>
                            <w:bCs/>
                            <w:color w:val="000000"/>
                            <w:kern w:val="24"/>
                            <w:szCs w:val="20"/>
                            <w:highlight w:val="yellow"/>
                          </w:rPr>
                          <w:t>A</w:t>
                        </w:r>
                      </w:p>
                    </w:txbxContent>
                  </v:textbox>
                </v:shape>
                <v:shape id="그림 1321" o:spid="_x0000_s1045" type="#_x0000_t75" style="position:absolute;left:13318;top:4675;width:17910;height:27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">
                  <v:imagedata r:id="rId17" o:title=""/>
                </v:shape>
                <v:shape id="그림 1322" o:spid="_x0000_s1046" type="#_x0000_t75" style="position:absolute;left:13300;top:10597;width:17928;height:3208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">
                  <v:imagedata r:id="rId18" o:title=""/>
                  <o:lock v:ext="edit" aspectratio="f"/>
                </v:shape>
                <v:shape id="그림 1323" o:spid="_x0000_s1047" type="#_x0000_t75" style="position:absolute;left:13318;top:7725;width:17928;height:2736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">
                  <v:imagedata r:id="rId19" o:title=""/>
                  <o:lock v:ext="edit" aspectratio="f"/>
                </v:shape>
                <w10:wrap type="square"/>
              </v:group>
            </w:pict>
          </mc:Fallback>
        </mc:AlternateContent>
      </w:r>
    </w:p>
    <w:p w14:paraId="4A164A3D" w14:textId="3592C1FA" w:rsidR="00895559" w:rsidRDefault="00895559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07910A67" w14:textId="63AC0CB2" w:rsidR="00C01DCD" w:rsidRDefault="00811C25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F2D9F92" wp14:editId="7CAE09BD">
                <wp:simplePos x="0" y="0"/>
                <wp:positionH relativeFrom="column">
                  <wp:posOffset>-9525</wp:posOffset>
                </wp:positionH>
                <wp:positionV relativeFrom="paragraph">
                  <wp:posOffset>140970</wp:posOffset>
                </wp:positionV>
                <wp:extent cx="5229225" cy="635"/>
                <wp:effectExtent l="0" t="0" r="0" b="0"/>
                <wp:wrapSquare wrapText="bothSides"/>
                <wp:docPr id="109" name="Text Box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92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813A702" w14:textId="7C6C58EB" w:rsidR="00C01DCD" w:rsidRDefault="00C01DCD" w:rsidP="00C01DCD">
                            <w:pPr>
                              <w:pStyle w:val="ae"/>
                              <w:jc w:val="center"/>
                              <w:rPr>
                                <w:noProof/>
                              </w:rPr>
                            </w:pPr>
                            <w:r w:rsidRPr="00222B52">
                              <w:t>Response 6-3. The new image of Supplementary Figure S7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2D9F92" id="Text Box 109" o:spid="_x0000_s1048" type="#_x0000_t202" style="position:absolute;left:0;text-align:left;margin-left:-.75pt;margin-top:11.1pt;width:411.75pt;height:.05pt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" stroked="f">
                <v:textbox style="mso-fit-shape-to-text:t" inset="0,0,0,0">
                  <w:txbxContent>
                    <w:p w14:paraId="1813A702" w14:textId="7C6C58EB" w:rsidR="00C01DCD" w:rsidRDefault="00C01DCD" w:rsidP="00C01DCD">
                      <w:pPr>
                        <w:pStyle w:val="ae"/>
                        <w:jc w:val="center"/>
                        <w:rPr>
                          <w:noProof/>
                        </w:rPr>
                      </w:pPr>
                      <w:r w:rsidRPr="00222B52">
                        <w:t>Response 6-3. The new image of Supplementary Figure S7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D37B10C" w14:textId="77777777" w:rsidR="00C01DCD" w:rsidRDefault="00C01DCD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34951533" w14:textId="77777777" w:rsidR="00C01DCD" w:rsidRDefault="00C01DCD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7DF50BAA" w14:textId="77777777" w:rsidR="00C01DCD" w:rsidRDefault="00C01DCD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3338B502" w14:textId="77777777" w:rsidR="00C01DCD" w:rsidRDefault="00C01DCD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03750EB0" w14:textId="77777777" w:rsidR="00C01DCD" w:rsidRDefault="00C01DCD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582B0704" w14:textId="77777777" w:rsidR="00C01DCD" w:rsidRDefault="00C01DCD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27C654FA" w14:textId="77777777" w:rsidR="00C01DCD" w:rsidRDefault="00C01DCD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43E72D26" w14:textId="77777777" w:rsidR="00C01DCD" w:rsidRDefault="00C01DCD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4105E233" w14:textId="77777777" w:rsidR="00C01DCD" w:rsidRDefault="00C01DCD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008256C6" w14:textId="77777777" w:rsidR="00C01DCD" w:rsidRDefault="00C01DCD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0A6093A2" w14:textId="77777777" w:rsidR="00C01DCD" w:rsidRDefault="00C01DCD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16E893A1" w14:textId="77777777" w:rsidR="00C01DCD" w:rsidRDefault="00C01DCD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508A9EEC" w14:textId="77777777" w:rsidR="00C01DCD" w:rsidRDefault="00C01DCD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1B6949C3" w14:textId="27112D6A" w:rsidR="00C01DCD" w:rsidRDefault="00C01DCD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59081353" w14:textId="25DA2C7F" w:rsidR="005E1963" w:rsidRDefault="005E1963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3DE9D9B5" w14:textId="4F51B8DD" w:rsidR="005E1963" w:rsidRDefault="005E1963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0D2DD466" w14:textId="77777777" w:rsidR="005E1963" w:rsidRDefault="005E1963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413B56F3" w14:textId="77777777" w:rsidR="00C01DCD" w:rsidRPr="002B22AE" w:rsidRDefault="00C01DCD" w:rsidP="00151322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sectPr w:rsidR="00C01DCD" w:rsidRPr="002B22AE" w:rsidSect="004B1C7A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EBB74" w14:textId="77777777" w:rsidR="001516A3" w:rsidRDefault="001516A3" w:rsidP="00CC485A">
      <w:r>
        <w:separator/>
      </w:r>
    </w:p>
  </w:endnote>
  <w:endnote w:type="continuationSeparator" w:id="0">
    <w:p w14:paraId="597F5595" w14:textId="77777777" w:rsidR="001516A3" w:rsidRDefault="001516A3" w:rsidP="00CC4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7BA6D" w14:textId="77777777" w:rsidR="001516A3" w:rsidRDefault="001516A3" w:rsidP="00CC485A">
      <w:r>
        <w:separator/>
      </w:r>
    </w:p>
  </w:footnote>
  <w:footnote w:type="continuationSeparator" w:id="0">
    <w:p w14:paraId="64A71072" w14:textId="77777777" w:rsidR="001516A3" w:rsidRDefault="001516A3" w:rsidP="00CC48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821ADA"/>
    <w:multiLevelType w:val="hybridMultilevel"/>
    <w:tmpl w:val="AC1AD82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E7819CC"/>
    <w:multiLevelType w:val="hybridMultilevel"/>
    <w:tmpl w:val="3E6874E8"/>
    <w:lvl w:ilvl="0" w:tplc="9ABCA8CC">
      <w:numFmt w:val="bullet"/>
      <w:lvlText w:val=""/>
      <w:lvlJc w:val="left"/>
      <w:pPr>
        <w:ind w:left="11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" w15:restartNumberingAfterBreak="0">
    <w:nsid w:val="6606535B"/>
    <w:multiLevelType w:val="hybridMultilevel"/>
    <w:tmpl w:val="15F4B7DA"/>
    <w:lvl w:ilvl="0" w:tplc="C890E7DA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66047BF"/>
    <w:multiLevelType w:val="hybridMultilevel"/>
    <w:tmpl w:val="ADCE361E"/>
    <w:lvl w:ilvl="0" w:tplc="5DAE38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8E15D48"/>
    <w:multiLevelType w:val="hybridMultilevel"/>
    <w:tmpl w:val="A6B29FC8"/>
    <w:lvl w:ilvl="0" w:tplc="6D6C32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7C9"/>
    <w:rsid w:val="00001286"/>
    <w:rsid w:val="0000139B"/>
    <w:rsid w:val="000050A9"/>
    <w:rsid w:val="0000572B"/>
    <w:rsid w:val="00030DC2"/>
    <w:rsid w:val="00033F16"/>
    <w:rsid w:val="00044C61"/>
    <w:rsid w:val="00052172"/>
    <w:rsid w:val="00065C1F"/>
    <w:rsid w:val="000800A8"/>
    <w:rsid w:val="000848C2"/>
    <w:rsid w:val="000861A9"/>
    <w:rsid w:val="0009074B"/>
    <w:rsid w:val="00090D7C"/>
    <w:rsid w:val="000914BA"/>
    <w:rsid w:val="00091661"/>
    <w:rsid w:val="0009214A"/>
    <w:rsid w:val="00097995"/>
    <w:rsid w:val="00097EDE"/>
    <w:rsid w:val="000A3ABF"/>
    <w:rsid w:val="000A4C86"/>
    <w:rsid w:val="000A5449"/>
    <w:rsid w:val="000A6D02"/>
    <w:rsid w:val="000B1B5D"/>
    <w:rsid w:val="000B4315"/>
    <w:rsid w:val="000C08AE"/>
    <w:rsid w:val="000C3B21"/>
    <w:rsid w:val="000D2AC0"/>
    <w:rsid w:val="000F057C"/>
    <w:rsid w:val="000F14DA"/>
    <w:rsid w:val="000F283F"/>
    <w:rsid w:val="000F5652"/>
    <w:rsid w:val="000F67DA"/>
    <w:rsid w:val="001007EF"/>
    <w:rsid w:val="001010B2"/>
    <w:rsid w:val="001013EC"/>
    <w:rsid w:val="0010299F"/>
    <w:rsid w:val="00112261"/>
    <w:rsid w:val="00113062"/>
    <w:rsid w:val="00120C7D"/>
    <w:rsid w:val="00121204"/>
    <w:rsid w:val="00122B29"/>
    <w:rsid w:val="00123A43"/>
    <w:rsid w:val="001245E9"/>
    <w:rsid w:val="00124677"/>
    <w:rsid w:val="001300AA"/>
    <w:rsid w:val="00130136"/>
    <w:rsid w:val="0013365E"/>
    <w:rsid w:val="001421D6"/>
    <w:rsid w:val="00143651"/>
    <w:rsid w:val="001440A6"/>
    <w:rsid w:val="00151322"/>
    <w:rsid w:val="001516A3"/>
    <w:rsid w:val="00151BCE"/>
    <w:rsid w:val="00154201"/>
    <w:rsid w:val="00155310"/>
    <w:rsid w:val="00155BAF"/>
    <w:rsid w:val="00157939"/>
    <w:rsid w:val="00162B4E"/>
    <w:rsid w:val="00162D0D"/>
    <w:rsid w:val="001640DD"/>
    <w:rsid w:val="0017131F"/>
    <w:rsid w:val="0017195E"/>
    <w:rsid w:val="00176E44"/>
    <w:rsid w:val="00177527"/>
    <w:rsid w:val="00190CAB"/>
    <w:rsid w:val="00190CF7"/>
    <w:rsid w:val="00191ACD"/>
    <w:rsid w:val="001922AD"/>
    <w:rsid w:val="00194B2D"/>
    <w:rsid w:val="0019563F"/>
    <w:rsid w:val="00195850"/>
    <w:rsid w:val="001A5123"/>
    <w:rsid w:val="001B3C1E"/>
    <w:rsid w:val="001C76A7"/>
    <w:rsid w:val="001C7F02"/>
    <w:rsid w:val="001D07BD"/>
    <w:rsid w:val="001D332B"/>
    <w:rsid w:val="001D380E"/>
    <w:rsid w:val="001D3FFF"/>
    <w:rsid w:val="001E2989"/>
    <w:rsid w:val="001E50D6"/>
    <w:rsid w:val="001F040B"/>
    <w:rsid w:val="001F3B47"/>
    <w:rsid w:val="001F779E"/>
    <w:rsid w:val="0020074C"/>
    <w:rsid w:val="002034ED"/>
    <w:rsid w:val="00204F8A"/>
    <w:rsid w:val="002053BE"/>
    <w:rsid w:val="00205E97"/>
    <w:rsid w:val="00210309"/>
    <w:rsid w:val="0021508A"/>
    <w:rsid w:val="0021579A"/>
    <w:rsid w:val="00217467"/>
    <w:rsid w:val="00233CA6"/>
    <w:rsid w:val="00242A07"/>
    <w:rsid w:val="00247AFC"/>
    <w:rsid w:val="002505AB"/>
    <w:rsid w:val="0025185B"/>
    <w:rsid w:val="002536DB"/>
    <w:rsid w:val="0025490C"/>
    <w:rsid w:val="00262AA8"/>
    <w:rsid w:val="00264BFD"/>
    <w:rsid w:val="002652FD"/>
    <w:rsid w:val="0027006A"/>
    <w:rsid w:val="002732BE"/>
    <w:rsid w:val="00275336"/>
    <w:rsid w:val="002761F4"/>
    <w:rsid w:val="0028159D"/>
    <w:rsid w:val="002871B3"/>
    <w:rsid w:val="00295D88"/>
    <w:rsid w:val="00295EA4"/>
    <w:rsid w:val="00296C06"/>
    <w:rsid w:val="002A2841"/>
    <w:rsid w:val="002A4B85"/>
    <w:rsid w:val="002B22AE"/>
    <w:rsid w:val="002B23C8"/>
    <w:rsid w:val="002B2570"/>
    <w:rsid w:val="002B41F6"/>
    <w:rsid w:val="002B78B9"/>
    <w:rsid w:val="002C36D2"/>
    <w:rsid w:val="002D0EFA"/>
    <w:rsid w:val="002D6FF8"/>
    <w:rsid w:val="002D78C6"/>
    <w:rsid w:val="002E7D48"/>
    <w:rsid w:val="002E7E6F"/>
    <w:rsid w:val="002F001B"/>
    <w:rsid w:val="002F5264"/>
    <w:rsid w:val="002F78C0"/>
    <w:rsid w:val="00303D80"/>
    <w:rsid w:val="00307DD5"/>
    <w:rsid w:val="00310391"/>
    <w:rsid w:val="00310F38"/>
    <w:rsid w:val="00311E10"/>
    <w:rsid w:val="00316C4A"/>
    <w:rsid w:val="0032048B"/>
    <w:rsid w:val="003238D1"/>
    <w:rsid w:val="00325503"/>
    <w:rsid w:val="00327E08"/>
    <w:rsid w:val="00330171"/>
    <w:rsid w:val="00331555"/>
    <w:rsid w:val="00335F96"/>
    <w:rsid w:val="00342DE7"/>
    <w:rsid w:val="00346803"/>
    <w:rsid w:val="00346B4F"/>
    <w:rsid w:val="003475DA"/>
    <w:rsid w:val="0035595E"/>
    <w:rsid w:val="0035726D"/>
    <w:rsid w:val="0036137C"/>
    <w:rsid w:val="00361A73"/>
    <w:rsid w:val="0036258D"/>
    <w:rsid w:val="00362B18"/>
    <w:rsid w:val="003726F5"/>
    <w:rsid w:val="0037360D"/>
    <w:rsid w:val="003777C6"/>
    <w:rsid w:val="00383222"/>
    <w:rsid w:val="00384287"/>
    <w:rsid w:val="0038672F"/>
    <w:rsid w:val="003967CB"/>
    <w:rsid w:val="00396911"/>
    <w:rsid w:val="003A0933"/>
    <w:rsid w:val="003A2FB6"/>
    <w:rsid w:val="003B0717"/>
    <w:rsid w:val="003B31B4"/>
    <w:rsid w:val="003B60CB"/>
    <w:rsid w:val="003C00D2"/>
    <w:rsid w:val="003C0A27"/>
    <w:rsid w:val="003C2E69"/>
    <w:rsid w:val="003C2FE0"/>
    <w:rsid w:val="003C59B2"/>
    <w:rsid w:val="003D2585"/>
    <w:rsid w:val="003D36EE"/>
    <w:rsid w:val="003D58AF"/>
    <w:rsid w:val="003E20BE"/>
    <w:rsid w:val="003E3A6B"/>
    <w:rsid w:val="003E3F4A"/>
    <w:rsid w:val="003E7C8B"/>
    <w:rsid w:val="00415BBC"/>
    <w:rsid w:val="004233FC"/>
    <w:rsid w:val="00427405"/>
    <w:rsid w:val="00431B9C"/>
    <w:rsid w:val="00431F44"/>
    <w:rsid w:val="004323EA"/>
    <w:rsid w:val="004354E3"/>
    <w:rsid w:val="00440B39"/>
    <w:rsid w:val="0044174D"/>
    <w:rsid w:val="004449C0"/>
    <w:rsid w:val="0044563B"/>
    <w:rsid w:val="0045027E"/>
    <w:rsid w:val="00452233"/>
    <w:rsid w:val="00453826"/>
    <w:rsid w:val="004546BE"/>
    <w:rsid w:val="00460944"/>
    <w:rsid w:val="004637FB"/>
    <w:rsid w:val="004643FC"/>
    <w:rsid w:val="00465035"/>
    <w:rsid w:val="004718DC"/>
    <w:rsid w:val="00483527"/>
    <w:rsid w:val="00483A40"/>
    <w:rsid w:val="004874FD"/>
    <w:rsid w:val="0048756E"/>
    <w:rsid w:val="00487BC4"/>
    <w:rsid w:val="00493430"/>
    <w:rsid w:val="00493BC0"/>
    <w:rsid w:val="00494AA5"/>
    <w:rsid w:val="00496C00"/>
    <w:rsid w:val="004B0CB8"/>
    <w:rsid w:val="004B1C7A"/>
    <w:rsid w:val="004B301A"/>
    <w:rsid w:val="004B51A1"/>
    <w:rsid w:val="004C6A59"/>
    <w:rsid w:val="004C7748"/>
    <w:rsid w:val="004D1863"/>
    <w:rsid w:val="004D4513"/>
    <w:rsid w:val="004D7ADA"/>
    <w:rsid w:val="004E057A"/>
    <w:rsid w:val="004E72F8"/>
    <w:rsid w:val="005007E7"/>
    <w:rsid w:val="005049C6"/>
    <w:rsid w:val="00504EEA"/>
    <w:rsid w:val="00505F9F"/>
    <w:rsid w:val="00513395"/>
    <w:rsid w:val="005143A8"/>
    <w:rsid w:val="00514669"/>
    <w:rsid w:val="0051474B"/>
    <w:rsid w:val="00523D05"/>
    <w:rsid w:val="00524758"/>
    <w:rsid w:val="005265A3"/>
    <w:rsid w:val="00527FEA"/>
    <w:rsid w:val="00536E80"/>
    <w:rsid w:val="00537DC4"/>
    <w:rsid w:val="0054180E"/>
    <w:rsid w:val="0054208A"/>
    <w:rsid w:val="00544452"/>
    <w:rsid w:val="0055191D"/>
    <w:rsid w:val="00555BE6"/>
    <w:rsid w:val="0055670E"/>
    <w:rsid w:val="00556D89"/>
    <w:rsid w:val="00561A87"/>
    <w:rsid w:val="00562095"/>
    <w:rsid w:val="00563AB0"/>
    <w:rsid w:val="0056491E"/>
    <w:rsid w:val="00565791"/>
    <w:rsid w:val="005675FB"/>
    <w:rsid w:val="005739E5"/>
    <w:rsid w:val="00574EF7"/>
    <w:rsid w:val="0058307A"/>
    <w:rsid w:val="00595E5A"/>
    <w:rsid w:val="00596803"/>
    <w:rsid w:val="00597FA5"/>
    <w:rsid w:val="005A023A"/>
    <w:rsid w:val="005A1CC1"/>
    <w:rsid w:val="005A309A"/>
    <w:rsid w:val="005A3A20"/>
    <w:rsid w:val="005A439D"/>
    <w:rsid w:val="005A51AA"/>
    <w:rsid w:val="005A58A5"/>
    <w:rsid w:val="005A5D12"/>
    <w:rsid w:val="005A7D1A"/>
    <w:rsid w:val="005B132A"/>
    <w:rsid w:val="005B3284"/>
    <w:rsid w:val="005B32CD"/>
    <w:rsid w:val="005B3E0F"/>
    <w:rsid w:val="005B6545"/>
    <w:rsid w:val="005B6867"/>
    <w:rsid w:val="005B78FC"/>
    <w:rsid w:val="005C147C"/>
    <w:rsid w:val="005D0199"/>
    <w:rsid w:val="005D1CD2"/>
    <w:rsid w:val="005D1DA4"/>
    <w:rsid w:val="005D2277"/>
    <w:rsid w:val="005D557C"/>
    <w:rsid w:val="005D7418"/>
    <w:rsid w:val="005E1963"/>
    <w:rsid w:val="005E34BA"/>
    <w:rsid w:val="00600C14"/>
    <w:rsid w:val="006100FD"/>
    <w:rsid w:val="0061132C"/>
    <w:rsid w:val="00611549"/>
    <w:rsid w:val="00612997"/>
    <w:rsid w:val="00613F64"/>
    <w:rsid w:val="0061696E"/>
    <w:rsid w:val="0062289B"/>
    <w:rsid w:val="006254B1"/>
    <w:rsid w:val="006275D5"/>
    <w:rsid w:val="00630061"/>
    <w:rsid w:val="006343CB"/>
    <w:rsid w:val="00635DF8"/>
    <w:rsid w:val="006363F9"/>
    <w:rsid w:val="006441D9"/>
    <w:rsid w:val="00646AC4"/>
    <w:rsid w:val="00651A55"/>
    <w:rsid w:val="00654A0A"/>
    <w:rsid w:val="00655CC4"/>
    <w:rsid w:val="00655D10"/>
    <w:rsid w:val="00661A65"/>
    <w:rsid w:val="006641C3"/>
    <w:rsid w:val="00667F16"/>
    <w:rsid w:val="006705C6"/>
    <w:rsid w:val="0067149D"/>
    <w:rsid w:val="0067252D"/>
    <w:rsid w:val="00673F6C"/>
    <w:rsid w:val="006743C2"/>
    <w:rsid w:val="006756F6"/>
    <w:rsid w:val="006817C9"/>
    <w:rsid w:val="00686EF2"/>
    <w:rsid w:val="006870F5"/>
    <w:rsid w:val="006972DD"/>
    <w:rsid w:val="006A55C4"/>
    <w:rsid w:val="006A7A4E"/>
    <w:rsid w:val="006A7DF1"/>
    <w:rsid w:val="006B47D0"/>
    <w:rsid w:val="006B695A"/>
    <w:rsid w:val="006C2474"/>
    <w:rsid w:val="006C7775"/>
    <w:rsid w:val="006D42DA"/>
    <w:rsid w:val="006D5640"/>
    <w:rsid w:val="006E5ACC"/>
    <w:rsid w:val="006F6B6E"/>
    <w:rsid w:val="00704A6A"/>
    <w:rsid w:val="00712F7A"/>
    <w:rsid w:val="007146C5"/>
    <w:rsid w:val="00714EBC"/>
    <w:rsid w:val="00716D4A"/>
    <w:rsid w:val="007228E2"/>
    <w:rsid w:val="0072365F"/>
    <w:rsid w:val="00724C62"/>
    <w:rsid w:val="007254BC"/>
    <w:rsid w:val="00727731"/>
    <w:rsid w:val="00727FB9"/>
    <w:rsid w:val="00733EF4"/>
    <w:rsid w:val="00735285"/>
    <w:rsid w:val="0073640B"/>
    <w:rsid w:val="00742320"/>
    <w:rsid w:val="00743477"/>
    <w:rsid w:val="00743FDB"/>
    <w:rsid w:val="00746203"/>
    <w:rsid w:val="00751BFD"/>
    <w:rsid w:val="0075299D"/>
    <w:rsid w:val="0075379C"/>
    <w:rsid w:val="00753CEB"/>
    <w:rsid w:val="00754295"/>
    <w:rsid w:val="007556DA"/>
    <w:rsid w:val="00756AE1"/>
    <w:rsid w:val="00756BF1"/>
    <w:rsid w:val="007627F1"/>
    <w:rsid w:val="007659E2"/>
    <w:rsid w:val="00782087"/>
    <w:rsid w:val="00791167"/>
    <w:rsid w:val="007912D0"/>
    <w:rsid w:val="00794D8E"/>
    <w:rsid w:val="00796DCD"/>
    <w:rsid w:val="007A0B35"/>
    <w:rsid w:val="007B0BCE"/>
    <w:rsid w:val="007B0CEB"/>
    <w:rsid w:val="007B71CD"/>
    <w:rsid w:val="007B7B42"/>
    <w:rsid w:val="007C22A4"/>
    <w:rsid w:val="007C55C3"/>
    <w:rsid w:val="007C744C"/>
    <w:rsid w:val="007E1DEB"/>
    <w:rsid w:val="007E61E3"/>
    <w:rsid w:val="008044A8"/>
    <w:rsid w:val="00806313"/>
    <w:rsid w:val="00811C25"/>
    <w:rsid w:val="00811F20"/>
    <w:rsid w:val="00822215"/>
    <w:rsid w:val="00823054"/>
    <w:rsid w:val="008329F1"/>
    <w:rsid w:val="00834CD1"/>
    <w:rsid w:val="00835B7E"/>
    <w:rsid w:val="00835CC8"/>
    <w:rsid w:val="0084361C"/>
    <w:rsid w:val="008440FF"/>
    <w:rsid w:val="00845D17"/>
    <w:rsid w:val="0084773A"/>
    <w:rsid w:val="00850BB7"/>
    <w:rsid w:val="00851DC0"/>
    <w:rsid w:val="00854E58"/>
    <w:rsid w:val="008624A6"/>
    <w:rsid w:val="00862C48"/>
    <w:rsid w:val="00865ACD"/>
    <w:rsid w:val="00866FF4"/>
    <w:rsid w:val="008747A4"/>
    <w:rsid w:val="00874854"/>
    <w:rsid w:val="00874D57"/>
    <w:rsid w:val="0088127A"/>
    <w:rsid w:val="0088136F"/>
    <w:rsid w:val="008819F7"/>
    <w:rsid w:val="008832DE"/>
    <w:rsid w:val="00885C4C"/>
    <w:rsid w:val="00890C2F"/>
    <w:rsid w:val="008911BF"/>
    <w:rsid w:val="00895559"/>
    <w:rsid w:val="008A10DF"/>
    <w:rsid w:val="008A2076"/>
    <w:rsid w:val="008A67FF"/>
    <w:rsid w:val="008B0D77"/>
    <w:rsid w:val="008B2F93"/>
    <w:rsid w:val="008B642E"/>
    <w:rsid w:val="008C21AA"/>
    <w:rsid w:val="008C5E15"/>
    <w:rsid w:val="008C71C4"/>
    <w:rsid w:val="008D0C71"/>
    <w:rsid w:val="008D53C3"/>
    <w:rsid w:val="008D5F4B"/>
    <w:rsid w:val="008D6D53"/>
    <w:rsid w:val="008E05C6"/>
    <w:rsid w:val="008F0633"/>
    <w:rsid w:val="008F2E4D"/>
    <w:rsid w:val="008F773E"/>
    <w:rsid w:val="00900855"/>
    <w:rsid w:val="00904804"/>
    <w:rsid w:val="00924B1C"/>
    <w:rsid w:val="009422E8"/>
    <w:rsid w:val="00942584"/>
    <w:rsid w:val="00944F24"/>
    <w:rsid w:val="009506CF"/>
    <w:rsid w:val="0095158E"/>
    <w:rsid w:val="0096248B"/>
    <w:rsid w:val="00965120"/>
    <w:rsid w:val="0097508B"/>
    <w:rsid w:val="009774E5"/>
    <w:rsid w:val="009804DD"/>
    <w:rsid w:val="009808A1"/>
    <w:rsid w:val="00982D95"/>
    <w:rsid w:val="009857B0"/>
    <w:rsid w:val="009916D2"/>
    <w:rsid w:val="00997AF1"/>
    <w:rsid w:val="009A4D79"/>
    <w:rsid w:val="009A76CF"/>
    <w:rsid w:val="009B2CE3"/>
    <w:rsid w:val="009C6F3B"/>
    <w:rsid w:val="009D3675"/>
    <w:rsid w:val="009D3957"/>
    <w:rsid w:val="009D5967"/>
    <w:rsid w:val="009E7835"/>
    <w:rsid w:val="00A04171"/>
    <w:rsid w:val="00A05208"/>
    <w:rsid w:val="00A07BFC"/>
    <w:rsid w:val="00A10EE8"/>
    <w:rsid w:val="00A11C98"/>
    <w:rsid w:val="00A15F68"/>
    <w:rsid w:val="00A1666C"/>
    <w:rsid w:val="00A16E8D"/>
    <w:rsid w:val="00A30389"/>
    <w:rsid w:val="00A33CD8"/>
    <w:rsid w:val="00A35668"/>
    <w:rsid w:val="00A40891"/>
    <w:rsid w:val="00A41462"/>
    <w:rsid w:val="00A4729F"/>
    <w:rsid w:val="00A518B5"/>
    <w:rsid w:val="00A543DB"/>
    <w:rsid w:val="00A56808"/>
    <w:rsid w:val="00A57DCB"/>
    <w:rsid w:val="00A87000"/>
    <w:rsid w:val="00A90D7B"/>
    <w:rsid w:val="00AA381F"/>
    <w:rsid w:val="00AA6AF6"/>
    <w:rsid w:val="00AB297D"/>
    <w:rsid w:val="00AC315E"/>
    <w:rsid w:val="00AC6FB2"/>
    <w:rsid w:val="00AE4BAB"/>
    <w:rsid w:val="00AE5EAA"/>
    <w:rsid w:val="00AF19C0"/>
    <w:rsid w:val="00AF1EBA"/>
    <w:rsid w:val="00AF303D"/>
    <w:rsid w:val="00B03839"/>
    <w:rsid w:val="00B15514"/>
    <w:rsid w:val="00B1662C"/>
    <w:rsid w:val="00B17733"/>
    <w:rsid w:val="00B21854"/>
    <w:rsid w:val="00B25451"/>
    <w:rsid w:val="00B26CE5"/>
    <w:rsid w:val="00B3116E"/>
    <w:rsid w:val="00B41AE0"/>
    <w:rsid w:val="00B42CDF"/>
    <w:rsid w:val="00B43B4A"/>
    <w:rsid w:val="00B50905"/>
    <w:rsid w:val="00B539D0"/>
    <w:rsid w:val="00B5485E"/>
    <w:rsid w:val="00B57CCA"/>
    <w:rsid w:val="00B603C7"/>
    <w:rsid w:val="00B60BD4"/>
    <w:rsid w:val="00B652C3"/>
    <w:rsid w:val="00B656C9"/>
    <w:rsid w:val="00B65B03"/>
    <w:rsid w:val="00B66E0D"/>
    <w:rsid w:val="00B72768"/>
    <w:rsid w:val="00B86FC1"/>
    <w:rsid w:val="00B952FD"/>
    <w:rsid w:val="00B95925"/>
    <w:rsid w:val="00BA26FC"/>
    <w:rsid w:val="00BB0FD8"/>
    <w:rsid w:val="00BB5CEA"/>
    <w:rsid w:val="00BB60D7"/>
    <w:rsid w:val="00BB64B3"/>
    <w:rsid w:val="00BC1A1A"/>
    <w:rsid w:val="00BC2752"/>
    <w:rsid w:val="00BC4927"/>
    <w:rsid w:val="00BC4CB7"/>
    <w:rsid w:val="00BC4F0A"/>
    <w:rsid w:val="00BD0E55"/>
    <w:rsid w:val="00BD2204"/>
    <w:rsid w:val="00BD49E2"/>
    <w:rsid w:val="00BD64F6"/>
    <w:rsid w:val="00BD6761"/>
    <w:rsid w:val="00BE3E57"/>
    <w:rsid w:val="00BE60D4"/>
    <w:rsid w:val="00BE7A0A"/>
    <w:rsid w:val="00BF2C9B"/>
    <w:rsid w:val="00BF709B"/>
    <w:rsid w:val="00BF7D03"/>
    <w:rsid w:val="00C01DCD"/>
    <w:rsid w:val="00C02775"/>
    <w:rsid w:val="00C066EC"/>
    <w:rsid w:val="00C1392D"/>
    <w:rsid w:val="00C14032"/>
    <w:rsid w:val="00C14FE1"/>
    <w:rsid w:val="00C1527E"/>
    <w:rsid w:val="00C20C4F"/>
    <w:rsid w:val="00C22058"/>
    <w:rsid w:val="00C23C22"/>
    <w:rsid w:val="00C30320"/>
    <w:rsid w:val="00C30E08"/>
    <w:rsid w:val="00C317DD"/>
    <w:rsid w:val="00C37505"/>
    <w:rsid w:val="00C4061D"/>
    <w:rsid w:val="00C411D2"/>
    <w:rsid w:val="00C414F0"/>
    <w:rsid w:val="00C41AC6"/>
    <w:rsid w:val="00C44F29"/>
    <w:rsid w:val="00C47D6C"/>
    <w:rsid w:val="00C50102"/>
    <w:rsid w:val="00C53EAE"/>
    <w:rsid w:val="00C602E5"/>
    <w:rsid w:val="00C60A43"/>
    <w:rsid w:val="00C60CE9"/>
    <w:rsid w:val="00C60E75"/>
    <w:rsid w:val="00C623FB"/>
    <w:rsid w:val="00C656B7"/>
    <w:rsid w:val="00C67BF5"/>
    <w:rsid w:val="00C70F9B"/>
    <w:rsid w:val="00C72BDF"/>
    <w:rsid w:val="00C7496F"/>
    <w:rsid w:val="00C76C17"/>
    <w:rsid w:val="00C77B3F"/>
    <w:rsid w:val="00C8147A"/>
    <w:rsid w:val="00C87216"/>
    <w:rsid w:val="00C875C7"/>
    <w:rsid w:val="00C90357"/>
    <w:rsid w:val="00C91883"/>
    <w:rsid w:val="00C92657"/>
    <w:rsid w:val="00C928AD"/>
    <w:rsid w:val="00CA12AB"/>
    <w:rsid w:val="00CA73E5"/>
    <w:rsid w:val="00CB18E5"/>
    <w:rsid w:val="00CC485A"/>
    <w:rsid w:val="00CD0442"/>
    <w:rsid w:val="00CD05FC"/>
    <w:rsid w:val="00CD7601"/>
    <w:rsid w:val="00CE4301"/>
    <w:rsid w:val="00CE6DD9"/>
    <w:rsid w:val="00CF6D8C"/>
    <w:rsid w:val="00D02B72"/>
    <w:rsid w:val="00D052C5"/>
    <w:rsid w:val="00D065F4"/>
    <w:rsid w:val="00D13D6E"/>
    <w:rsid w:val="00D2378C"/>
    <w:rsid w:val="00D241B1"/>
    <w:rsid w:val="00D3141C"/>
    <w:rsid w:val="00D3141D"/>
    <w:rsid w:val="00D35311"/>
    <w:rsid w:val="00D37AD1"/>
    <w:rsid w:val="00D41970"/>
    <w:rsid w:val="00D46899"/>
    <w:rsid w:val="00D55062"/>
    <w:rsid w:val="00D5534E"/>
    <w:rsid w:val="00D602B3"/>
    <w:rsid w:val="00D63452"/>
    <w:rsid w:val="00D7469A"/>
    <w:rsid w:val="00D80797"/>
    <w:rsid w:val="00D84A1A"/>
    <w:rsid w:val="00D95F04"/>
    <w:rsid w:val="00DA0468"/>
    <w:rsid w:val="00DA27ED"/>
    <w:rsid w:val="00DA346A"/>
    <w:rsid w:val="00DA59B9"/>
    <w:rsid w:val="00DA7387"/>
    <w:rsid w:val="00DD4568"/>
    <w:rsid w:val="00DD6A01"/>
    <w:rsid w:val="00DE19CF"/>
    <w:rsid w:val="00DE3EF9"/>
    <w:rsid w:val="00DE4BC7"/>
    <w:rsid w:val="00DF29F4"/>
    <w:rsid w:val="00E10C66"/>
    <w:rsid w:val="00E13F1E"/>
    <w:rsid w:val="00E1533B"/>
    <w:rsid w:val="00E3085A"/>
    <w:rsid w:val="00E33364"/>
    <w:rsid w:val="00E36987"/>
    <w:rsid w:val="00E51060"/>
    <w:rsid w:val="00E513AE"/>
    <w:rsid w:val="00E5221C"/>
    <w:rsid w:val="00E55738"/>
    <w:rsid w:val="00E63016"/>
    <w:rsid w:val="00E704CF"/>
    <w:rsid w:val="00E81A56"/>
    <w:rsid w:val="00E843E7"/>
    <w:rsid w:val="00E8600D"/>
    <w:rsid w:val="00E90B9A"/>
    <w:rsid w:val="00EA02B0"/>
    <w:rsid w:val="00EA3107"/>
    <w:rsid w:val="00EA3537"/>
    <w:rsid w:val="00EB3195"/>
    <w:rsid w:val="00EB620D"/>
    <w:rsid w:val="00EC0601"/>
    <w:rsid w:val="00EC33C8"/>
    <w:rsid w:val="00EC3D3B"/>
    <w:rsid w:val="00EC40DF"/>
    <w:rsid w:val="00EC7D54"/>
    <w:rsid w:val="00ED0C71"/>
    <w:rsid w:val="00EE25D3"/>
    <w:rsid w:val="00EE4F9B"/>
    <w:rsid w:val="00EE5B77"/>
    <w:rsid w:val="00EF7B55"/>
    <w:rsid w:val="00F0147B"/>
    <w:rsid w:val="00F02477"/>
    <w:rsid w:val="00F0480C"/>
    <w:rsid w:val="00F07288"/>
    <w:rsid w:val="00F131D2"/>
    <w:rsid w:val="00F233E8"/>
    <w:rsid w:val="00F259AF"/>
    <w:rsid w:val="00F266C2"/>
    <w:rsid w:val="00F30A2C"/>
    <w:rsid w:val="00F31089"/>
    <w:rsid w:val="00F320D0"/>
    <w:rsid w:val="00F3289B"/>
    <w:rsid w:val="00F3676D"/>
    <w:rsid w:val="00F3735E"/>
    <w:rsid w:val="00F43FF5"/>
    <w:rsid w:val="00F4499F"/>
    <w:rsid w:val="00F44BCB"/>
    <w:rsid w:val="00F44BF8"/>
    <w:rsid w:val="00F462D7"/>
    <w:rsid w:val="00F50C59"/>
    <w:rsid w:val="00F52D7E"/>
    <w:rsid w:val="00F567A7"/>
    <w:rsid w:val="00F57C86"/>
    <w:rsid w:val="00F61F04"/>
    <w:rsid w:val="00F6247A"/>
    <w:rsid w:val="00F65A37"/>
    <w:rsid w:val="00F66B39"/>
    <w:rsid w:val="00F72F34"/>
    <w:rsid w:val="00F76E85"/>
    <w:rsid w:val="00F82063"/>
    <w:rsid w:val="00F84166"/>
    <w:rsid w:val="00F93164"/>
    <w:rsid w:val="00F946C1"/>
    <w:rsid w:val="00F965E6"/>
    <w:rsid w:val="00FA614C"/>
    <w:rsid w:val="00FA73A1"/>
    <w:rsid w:val="00FB052C"/>
    <w:rsid w:val="00FB4E41"/>
    <w:rsid w:val="00FB5539"/>
    <w:rsid w:val="00FB74DC"/>
    <w:rsid w:val="00FB7C6C"/>
    <w:rsid w:val="00FC34AD"/>
    <w:rsid w:val="00FD07F8"/>
    <w:rsid w:val="00FD3AE5"/>
    <w:rsid w:val="00FD47F2"/>
    <w:rsid w:val="00FD6D60"/>
    <w:rsid w:val="00FE0C4E"/>
    <w:rsid w:val="00FE7EF0"/>
    <w:rsid w:val="00FF0F1A"/>
    <w:rsid w:val="00FF2E4D"/>
    <w:rsid w:val="00FF41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5761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709B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817C9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9D3675"/>
    <w:pPr>
      <w:spacing w:after="200" w:line="276" w:lineRule="auto"/>
      <w:ind w:leftChars="400" w:left="800"/>
    </w:pPr>
  </w:style>
  <w:style w:type="paragraph" w:styleId="a5">
    <w:name w:val="Normal (Web)"/>
    <w:basedOn w:val="a"/>
    <w:uiPriority w:val="99"/>
    <w:unhideWhenUsed/>
    <w:rsid w:val="009D3675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CC48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C485A"/>
  </w:style>
  <w:style w:type="paragraph" w:styleId="a7">
    <w:name w:val="footer"/>
    <w:basedOn w:val="a"/>
    <w:link w:val="Char0"/>
    <w:uiPriority w:val="99"/>
    <w:unhideWhenUsed/>
    <w:rsid w:val="00CC48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C485A"/>
  </w:style>
  <w:style w:type="character" w:styleId="a8">
    <w:name w:val="annotation reference"/>
    <w:basedOn w:val="a0"/>
    <w:semiHidden/>
    <w:unhideWhenUsed/>
    <w:rsid w:val="00B15514"/>
    <w:rPr>
      <w:sz w:val="16"/>
      <w:szCs w:val="16"/>
    </w:rPr>
  </w:style>
  <w:style w:type="paragraph" w:styleId="a9">
    <w:name w:val="annotation text"/>
    <w:basedOn w:val="a"/>
    <w:link w:val="Char1"/>
    <w:unhideWhenUsed/>
    <w:rsid w:val="00B15514"/>
    <w:rPr>
      <w:szCs w:val="20"/>
    </w:rPr>
  </w:style>
  <w:style w:type="character" w:customStyle="1" w:styleId="Char1">
    <w:name w:val="메모 텍스트 Char"/>
    <w:basedOn w:val="a0"/>
    <w:link w:val="a9"/>
    <w:rsid w:val="00B15514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B15514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B15514"/>
    <w:rPr>
      <w:b/>
      <w:bCs/>
      <w:szCs w:val="20"/>
    </w:rPr>
  </w:style>
  <w:style w:type="paragraph" w:styleId="ab">
    <w:name w:val="Revision"/>
    <w:hidden/>
    <w:uiPriority w:val="99"/>
    <w:semiHidden/>
    <w:rsid w:val="00B15514"/>
  </w:style>
  <w:style w:type="paragraph" w:styleId="ac">
    <w:name w:val="Balloon Text"/>
    <w:basedOn w:val="a"/>
    <w:link w:val="Char3"/>
    <w:uiPriority w:val="99"/>
    <w:semiHidden/>
    <w:unhideWhenUsed/>
    <w:rsid w:val="00B15514"/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c"/>
    <w:uiPriority w:val="99"/>
    <w:semiHidden/>
    <w:rsid w:val="00B15514"/>
    <w:rPr>
      <w:rFonts w:ascii="Tahoma" w:hAnsi="Tahoma" w:cs="Tahoma"/>
      <w:sz w:val="16"/>
      <w:szCs w:val="16"/>
    </w:rPr>
  </w:style>
  <w:style w:type="paragraph" w:styleId="ad">
    <w:name w:val="Date"/>
    <w:basedOn w:val="a"/>
    <w:next w:val="a"/>
    <w:link w:val="Char4"/>
    <w:uiPriority w:val="99"/>
    <w:semiHidden/>
    <w:unhideWhenUsed/>
    <w:rsid w:val="00B21854"/>
  </w:style>
  <w:style w:type="character" w:customStyle="1" w:styleId="Char4">
    <w:name w:val="날짜 Char"/>
    <w:basedOn w:val="a0"/>
    <w:link w:val="ad"/>
    <w:uiPriority w:val="99"/>
    <w:semiHidden/>
    <w:rsid w:val="00B21854"/>
  </w:style>
  <w:style w:type="character" w:customStyle="1" w:styleId="1">
    <w:name w:val="확인되지 않은 멘션1"/>
    <w:basedOn w:val="a0"/>
    <w:uiPriority w:val="99"/>
    <w:semiHidden/>
    <w:unhideWhenUsed/>
    <w:rsid w:val="00C90357"/>
    <w:rPr>
      <w:color w:val="605E5C"/>
      <w:shd w:val="clear" w:color="auto" w:fill="E1DFDD"/>
    </w:rPr>
  </w:style>
  <w:style w:type="character" w:customStyle="1" w:styleId="2">
    <w:name w:val="확인되지 않은 멘션2"/>
    <w:basedOn w:val="a0"/>
    <w:uiPriority w:val="99"/>
    <w:semiHidden/>
    <w:unhideWhenUsed/>
    <w:rsid w:val="00CE6DD9"/>
    <w:rPr>
      <w:color w:val="605E5C"/>
      <w:shd w:val="clear" w:color="auto" w:fill="E1DFDD"/>
    </w:rPr>
  </w:style>
  <w:style w:type="paragraph" w:styleId="ae">
    <w:name w:val="caption"/>
    <w:basedOn w:val="a"/>
    <w:next w:val="a"/>
    <w:uiPriority w:val="35"/>
    <w:unhideWhenUsed/>
    <w:qFormat/>
    <w:rsid w:val="00EC33C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8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ti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tif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428BE9-5EC7-41FB-B7C9-EF656ACBF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1-23T04:20:00Z</dcterms:created>
  <dcterms:modified xsi:type="dcterms:W3CDTF">2022-01-23T06:31:00Z</dcterms:modified>
</cp:coreProperties>
</file>